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5039" w:rsidRPr="00086522" w:rsidRDefault="00B35039" w:rsidP="00B35039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086522">
        <w:rPr>
          <w:rFonts w:ascii="Times New Roman" w:hAnsi="Times New Roman" w:cs="Times New Roman"/>
          <w:b/>
          <w:sz w:val="28"/>
        </w:rPr>
        <w:t xml:space="preserve">Supplementary </w:t>
      </w:r>
      <w:r w:rsidR="005F3839">
        <w:rPr>
          <w:rFonts w:ascii="Times New Roman" w:hAnsi="Times New Roman" w:cs="Times New Roman"/>
          <w:b/>
          <w:sz w:val="28"/>
        </w:rPr>
        <w:t>information</w:t>
      </w:r>
    </w:p>
    <w:p w:rsidR="00B35039" w:rsidRPr="00086522" w:rsidRDefault="00B35039" w:rsidP="00B35039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</w:p>
    <w:p w:rsidR="00F11A7A" w:rsidRPr="00C26E52" w:rsidRDefault="00F11A7A" w:rsidP="00F11A7A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C26E52">
        <w:rPr>
          <w:rFonts w:ascii="Times New Roman" w:hAnsi="Times New Roman" w:cs="Times New Roman"/>
          <w:b/>
          <w:sz w:val="28"/>
        </w:rPr>
        <w:t xml:space="preserve">Hierarchical image classification using transfer learning to improve deep learning model </w:t>
      </w:r>
      <w:r>
        <w:rPr>
          <w:rFonts w:ascii="Times New Roman" w:hAnsi="Times New Roman" w:cs="Times New Roman" w:hint="eastAsia"/>
          <w:b/>
          <w:sz w:val="28"/>
        </w:rPr>
        <w:t>p</w:t>
      </w:r>
      <w:r>
        <w:rPr>
          <w:rFonts w:ascii="Times New Roman" w:hAnsi="Times New Roman" w:cs="Times New Roman"/>
          <w:b/>
          <w:sz w:val="28"/>
        </w:rPr>
        <w:t xml:space="preserve">erformance </w:t>
      </w:r>
      <w:r w:rsidRPr="00C26E52">
        <w:rPr>
          <w:rFonts w:ascii="Times New Roman" w:hAnsi="Times New Roman" w:cs="Times New Roman"/>
          <w:b/>
          <w:sz w:val="28"/>
        </w:rPr>
        <w:t>for Amazon parrots</w:t>
      </w:r>
    </w:p>
    <w:p w:rsidR="00B35039" w:rsidRDefault="00B35039" w:rsidP="00B35039">
      <w:pPr>
        <w:tabs>
          <w:tab w:val="right" w:pos="9026"/>
        </w:tabs>
        <w:wordWrap/>
        <w:spacing w:after="0" w:line="480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r w:rsidRPr="00E27687">
        <w:rPr>
          <w:rFonts w:ascii="Times New Roman" w:hAnsi="Times New Roman" w:cs="Times New Roman"/>
          <w:sz w:val="24"/>
        </w:rPr>
        <w:t>Jung-Il Kim, Jong-Won Baek, and Chang-Bae Kim</w:t>
      </w:r>
      <w:r w:rsidRPr="00E27687">
        <w:rPr>
          <w:rFonts w:ascii="Times New Roman" w:hAnsi="Times New Roman" w:cs="Times New Roman"/>
          <w:sz w:val="24"/>
          <w:vertAlign w:val="superscript"/>
        </w:rPr>
        <w:t>*</w:t>
      </w:r>
    </w:p>
    <w:p w:rsidR="00250512" w:rsidRPr="00EB444B" w:rsidRDefault="00250512" w:rsidP="00250512">
      <w:pPr>
        <w:tabs>
          <w:tab w:val="right" w:pos="9026"/>
        </w:tabs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44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otechnology Major, Sangmyung University, Seoul 03016, </w:t>
      </w:r>
      <w:bookmarkStart w:id="1" w:name="_Hlk181349520"/>
      <w:r w:rsidRPr="00EB44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uth </w:t>
      </w:r>
      <w:bookmarkEnd w:id="1"/>
      <w:r w:rsidRPr="00EB444B">
        <w:rPr>
          <w:rFonts w:ascii="Times New Roman" w:hAnsi="Times New Roman" w:cs="Times New Roman"/>
          <w:color w:val="000000" w:themeColor="text1"/>
          <w:sz w:val="24"/>
          <w:szCs w:val="24"/>
        </w:rPr>
        <w:t>Korea</w:t>
      </w:r>
    </w:p>
    <w:p w:rsidR="00B35039" w:rsidRPr="00250512" w:rsidRDefault="00B35039" w:rsidP="00B35039">
      <w:pPr>
        <w:rPr>
          <w:rFonts w:ascii="Times New Roman" w:hAnsi="Times New Roman" w:cs="Times New Roman"/>
          <w:sz w:val="24"/>
        </w:rPr>
      </w:pPr>
    </w:p>
    <w:p w:rsidR="00B35039" w:rsidRPr="005E4A26" w:rsidRDefault="00B35039" w:rsidP="00B35039">
      <w:pPr>
        <w:rPr>
          <w:rFonts w:ascii="Times New Roman" w:hAnsi="Times New Roman" w:cs="Times New Roman"/>
          <w:b/>
          <w:sz w:val="24"/>
          <w:szCs w:val="24"/>
        </w:rPr>
      </w:pPr>
    </w:p>
    <w:p w:rsidR="00B35039" w:rsidRPr="00086522" w:rsidRDefault="00B35039" w:rsidP="00B35039">
      <w:pPr>
        <w:shd w:val="clear" w:color="auto" w:fill="FFFFFF"/>
        <w:spacing w:after="20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8652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*</w:t>
      </w:r>
      <w:r w:rsidRPr="00086522">
        <w:rPr>
          <w:rFonts w:ascii="Times New Roman" w:hAnsi="Times New Roman" w:cs="Times New Roman"/>
          <w:sz w:val="24"/>
          <w:szCs w:val="24"/>
        </w:rPr>
        <w:t>Email: evodevo@smu.ac.kr</w:t>
      </w:r>
    </w:p>
    <w:p w:rsidR="00B35039" w:rsidRDefault="00B35039">
      <w:pPr>
        <w:widowControl/>
        <w:wordWrap/>
        <w:autoSpaceDE/>
        <w:autoSpaceDN/>
        <w:rPr>
          <w:rFonts w:ascii="Times New Roman" w:eastAsia="휴먼명조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휴먼명조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:rsidR="00760E4E" w:rsidRPr="00C87F75" w:rsidRDefault="00760E4E" w:rsidP="00760E4E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 w:val="24"/>
          <w:szCs w:val="24"/>
        </w:rPr>
      </w:pPr>
      <w:r w:rsidRPr="00C87F75">
        <w:rPr>
          <w:rFonts w:ascii="Times New Roman" w:eastAsia="휴먼명조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Table S1.</w:t>
      </w:r>
      <w:r w:rsidRPr="00C87F75">
        <w:rPr>
          <w:rFonts w:ascii="Times New Roman" w:eastAsia="휴먼명조" w:hAnsi="Times New Roman" w:cs="Times New Roman"/>
          <w:color w:val="000000" w:themeColor="text1"/>
          <w:kern w:val="0"/>
          <w:sz w:val="24"/>
          <w:szCs w:val="24"/>
        </w:rPr>
        <w:t xml:space="preserve"> Number of images of the 35 Amazon parrot species collected from three databases.</w:t>
      </w:r>
    </w:p>
    <w:tbl>
      <w:tblPr>
        <w:tblOverlap w:val="never"/>
        <w:tblW w:w="5000" w:type="pct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3"/>
        <w:gridCol w:w="2128"/>
        <w:gridCol w:w="1401"/>
        <w:gridCol w:w="1403"/>
        <w:gridCol w:w="1401"/>
      </w:tblGrid>
      <w:tr w:rsidR="00D964DC" w:rsidRPr="00D964DC" w:rsidTr="00D964DC">
        <w:trPr>
          <w:trHeight w:val="340"/>
          <w:jc w:val="center"/>
        </w:trPr>
        <w:tc>
          <w:tcPr>
            <w:tcW w:w="14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4DC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1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64DC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xonomic Species </w:t>
            </w:r>
            <w:r w:rsidRPr="00D964DC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umbers (TSNs)</w:t>
            </w:r>
          </w:p>
        </w:tc>
        <w:tc>
          <w:tcPr>
            <w:tcW w:w="7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4DC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Bird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964DC"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24"/>
                <w:szCs w:val="24"/>
              </w:rPr>
              <w:t>iNaturalist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4DC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ogle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albifrons</w:t>
            </w:r>
          </w:p>
        </w:tc>
        <w:tc>
          <w:tcPr>
            <w:tcW w:w="117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785</w:t>
            </w:r>
          </w:p>
        </w:tc>
        <w:tc>
          <w:tcPr>
            <w:tcW w:w="77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402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xantholor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80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collari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79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ventralis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80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autumnalis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78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03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diadem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1409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finschi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5492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lilacin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1463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viridigenalis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80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29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arausiac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78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versicolor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80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agilis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78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pretrei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8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tucuman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5492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vittat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80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bodini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1463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festiv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79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vinace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80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farinos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79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guatemalae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1465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kawalli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5492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mercenarius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2262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dufresnian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79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auropalliat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5492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ochrocephal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80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oratrix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5492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tresmariae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1464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aestiv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78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amazonic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78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barbadensis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78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guildingii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5492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leucocephal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79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00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brasiliensis</w:t>
            </w:r>
          </w:p>
        </w:tc>
        <w:tc>
          <w:tcPr>
            <w:tcW w:w="1179" w:type="pct"/>
            <w:tcBorders>
              <w:top w:val="nil"/>
              <w:left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7790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rhodocorytha</w:t>
            </w:r>
          </w:p>
        </w:tc>
        <w:tc>
          <w:tcPr>
            <w:tcW w:w="1179" w:type="pct"/>
            <w:tcBorders>
              <w:top w:val="nil"/>
              <w:left w:val="nil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02266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imperialis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54930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D964DC" w:rsidRPr="00D964DC" w:rsidTr="00D964DC">
        <w:trPr>
          <w:trHeight w:val="317"/>
          <w:jc w:val="center"/>
        </w:trPr>
        <w:tc>
          <w:tcPr>
            <w:tcW w:w="26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4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4DC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11,33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4DC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1,679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64DC" w:rsidRPr="00D964DC" w:rsidRDefault="00D964DC" w:rsidP="00D964DC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4DC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1,650</w:t>
            </w:r>
          </w:p>
        </w:tc>
      </w:tr>
    </w:tbl>
    <w:p w:rsidR="00E2190C" w:rsidRDefault="00E2190C" w:rsidP="00F24FBE">
      <w:pPr>
        <w:pStyle w:val="a5"/>
        <w:wordWrap/>
        <w:spacing w:line="360" w:lineRule="auto"/>
        <w:rPr>
          <w:rFonts w:ascii="Times New Roman" w:eastAsia="휴먼명조" w:hAnsi="Times New Roman" w:cs="Times New Roman"/>
          <w:b/>
          <w:bCs/>
          <w:sz w:val="24"/>
          <w:szCs w:val="24"/>
        </w:rPr>
        <w:sectPr w:rsidR="00E2190C" w:rsidSect="005A613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760E4E" w:rsidRPr="00C87F75" w:rsidRDefault="00760E4E" w:rsidP="00760E4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7F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2. </w:t>
      </w:r>
      <w:r w:rsidRPr="00C87F75">
        <w:rPr>
          <w:rFonts w:ascii="Times New Roman" w:hAnsi="Times New Roman" w:cs="Times New Roman"/>
          <w:color w:val="000000" w:themeColor="text1"/>
          <w:sz w:val="24"/>
          <w:szCs w:val="24"/>
        </w:rPr>
        <w:t>Information on the hierarchy based on diagnostic morphological features of 35 Amazon parrot species for training the pretrained model.</w:t>
      </w:r>
    </w:p>
    <w:tbl>
      <w:tblPr>
        <w:tblOverlap w:val="never"/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2011"/>
        <w:gridCol w:w="2011"/>
        <w:gridCol w:w="2011"/>
        <w:gridCol w:w="1208"/>
        <w:gridCol w:w="5747"/>
      </w:tblGrid>
      <w:tr w:rsidR="00E2190C" w:rsidRPr="00EB4813" w:rsidTr="00960ACA">
        <w:trPr>
          <w:trHeight w:val="340"/>
          <w:jc w:val="center"/>
        </w:trPr>
        <w:tc>
          <w:tcPr>
            <w:tcW w:w="259" w:type="pct"/>
            <w:vMerge w:val="restart"/>
            <w:vAlign w:val="center"/>
          </w:tcPr>
          <w:p w:rsidR="00E2190C" w:rsidRPr="00EB4813" w:rsidRDefault="00E2190C" w:rsidP="00960ACA">
            <w:pPr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C</w:t>
            </w:r>
            <w:r w:rsidRPr="00EB4813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22"/>
              </w:rPr>
              <w:t>lass</w:t>
            </w:r>
          </w:p>
        </w:tc>
        <w:tc>
          <w:tcPr>
            <w:tcW w:w="2202" w:type="pct"/>
            <w:gridSpan w:val="3"/>
            <w:vAlign w:val="center"/>
          </w:tcPr>
          <w:p w:rsidR="00E2190C" w:rsidRPr="00EB4813" w:rsidRDefault="00E2190C" w:rsidP="00960ACA">
            <w:pPr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22"/>
              </w:rPr>
              <w:t>Diagnostic morphological features</w:t>
            </w:r>
          </w:p>
        </w:tc>
        <w:tc>
          <w:tcPr>
            <w:tcW w:w="441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EB4813" w:rsidRDefault="00E2190C" w:rsidP="00960ACA">
            <w:pPr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22"/>
              </w:rPr>
              <w:t>Subclass</w:t>
            </w:r>
          </w:p>
        </w:tc>
        <w:tc>
          <w:tcPr>
            <w:tcW w:w="2098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EB4813" w:rsidRDefault="00E2190C" w:rsidP="00960ACA">
            <w:pPr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22"/>
              </w:rPr>
              <w:t>Species</w:t>
            </w:r>
          </w:p>
        </w:tc>
      </w:tr>
      <w:tr w:rsidR="00E2190C" w:rsidRPr="00EB4813" w:rsidTr="00960ACA">
        <w:trPr>
          <w:trHeight w:val="340"/>
          <w:jc w:val="center"/>
        </w:trPr>
        <w:tc>
          <w:tcPr>
            <w:tcW w:w="259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22"/>
              </w:rPr>
              <w:t>Primary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22"/>
              </w:rPr>
              <w:t>Secondary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22"/>
              </w:rPr>
              <w:t>Tertiary</w:t>
            </w:r>
          </w:p>
        </w:tc>
        <w:tc>
          <w:tcPr>
            <w:tcW w:w="441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98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E2190C" w:rsidRPr="00EB4813" w:rsidTr="00960ACA">
        <w:trPr>
          <w:trHeight w:val="340"/>
          <w:jc w:val="center"/>
        </w:trPr>
        <w:tc>
          <w:tcPr>
            <w:tcW w:w="259" w:type="pct"/>
            <w:vMerge w:val="restar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나눔고딕 ExtraBold" w:hAnsi="Times New Roman" w:cs="Times New Roman"/>
                <w:color w:val="000000"/>
                <w:kern w:val="0"/>
                <w:sz w:val="22"/>
              </w:rPr>
            </w:pPr>
            <w:r w:rsidRPr="00EB4813">
              <w:rPr>
                <w:rFonts w:ascii="Times New Roman" w:eastAsia="나눔고딕 ExtraBold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4" w:type="pct"/>
            <w:vMerge w:val="restar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lueish crown</w:t>
            </w:r>
          </w:p>
        </w:tc>
        <w:tc>
          <w:tcPr>
            <w:tcW w:w="734" w:type="pct"/>
            <w:vMerge w:val="restar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W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hite forehead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ed round eyes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spacing w:val="-10"/>
                <w:kern w:val="0"/>
                <w:sz w:val="22"/>
              </w:rPr>
              <w:t>Amazona albifrons, Amazona xantholora</w:t>
            </w:r>
          </w:p>
        </w:tc>
      </w:tr>
      <w:tr w:rsidR="00E2190C" w:rsidRPr="00EB4813" w:rsidTr="00960ACA">
        <w:trPr>
          <w:trHeight w:val="340"/>
          <w:jc w:val="center"/>
        </w:trPr>
        <w:tc>
          <w:tcPr>
            <w:tcW w:w="259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나눔고딕 ExtraBold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4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34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W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hite round eyes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0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spacing w:val="-10"/>
                <w:kern w:val="0"/>
                <w:sz w:val="22"/>
              </w:rPr>
              <w:t>Amazona collaria, Amazona ventralis</w:t>
            </w:r>
          </w:p>
        </w:tc>
      </w:tr>
      <w:tr w:rsidR="00E2190C" w:rsidRPr="00EB4813" w:rsidTr="00960ACA">
        <w:trPr>
          <w:trHeight w:val="340"/>
          <w:jc w:val="center"/>
        </w:trPr>
        <w:tc>
          <w:tcPr>
            <w:tcW w:w="259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나눔고딕 ExtraBold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4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ed forehead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3E7F70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3E7F70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0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3E7F70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</w:pPr>
            <w:r w:rsidRPr="003E7F70"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  <w:t xml:space="preserve">Amazona autumnalis, Amazona diadema, </w:t>
            </w:r>
            <w:r w:rsidRPr="003E7F70"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  <w:br/>
              <w:t>Amazona finschi, Amazona lilacina, Amazona viridigenalis</w:t>
            </w:r>
          </w:p>
        </w:tc>
      </w:tr>
      <w:tr w:rsidR="00E2190C" w:rsidRPr="00EB4813" w:rsidTr="00960ACA">
        <w:trPr>
          <w:trHeight w:val="340"/>
          <w:jc w:val="center"/>
        </w:trPr>
        <w:tc>
          <w:tcPr>
            <w:tcW w:w="259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나눔고딕 ExtraBold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4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lue forehead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3E7F70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3E7F70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0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3E7F70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</w:pPr>
            <w:r w:rsidRPr="003E7F70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spacing w:val="-10"/>
                <w:kern w:val="0"/>
                <w:sz w:val="22"/>
              </w:rPr>
              <w:t>Amazona arausiaca, Amazona versicolor</w:t>
            </w:r>
          </w:p>
        </w:tc>
      </w:tr>
      <w:tr w:rsidR="00E2190C" w:rsidRPr="00EB4813" w:rsidTr="00960ACA">
        <w:trPr>
          <w:trHeight w:val="340"/>
          <w:jc w:val="center"/>
        </w:trPr>
        <w:tc>
          <w:tcPr>
            <w:tcW w:w="259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나눔고딕 ExtraBold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4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G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reen forehead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3E7F70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3E7F70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0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3E7F70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</w:pPr>
            <w:r w:rsidRPr="003E7F70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spacing w:val="-10"/>
                <w:kern w:val="0"/>
                <w:sz w:val="22"/>
              </w:rPr>
              <w:t>Amazona agilis</w:t>
            </w:r>
          </w:p>
        </w:tc>
      </w:tr>
      <w:tr w:rsidR="00E2190C" w:rsidRPr="00EB4813" w:rsidTr="00960ACA">
        <w:trPr>
          <w:trHeight w:val="340"/>
          <w:jc w:val="center"/>
        </w:trPr>
        <w:tc>
          <w:tcPr>
            <w:tcW w:w="259" w:type="pct"/>
            <w:vMerge w:val="restar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나눔고딕 ExtraBold" w:hAnsi="Times New Roman" w:cs="Times New Roman"/>
                <w:color w:val="000000"/>
                <w:kern w:val="0"/>
                <w:sz w:val="22"/>
              </w:rPr>
            </w:pPr>
            <w:r w:rsidRPr="00EB4813">
              <w:rPr>
                <w:rFonts w:ascii="Times New Roman" w:eastAsia="나눔고딕 ExtraBold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4" w:type="pct"/>
            <w:vMerge w:val="restar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G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reenish crown</w:t>
            </w:r>
          </w:p>
        </w:tc>
        <w:tc>
          <w:tcPr>
            <w:tcW w:w="734" w:type="pct"/>
            <w:vMerge w:val="restar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ed forehead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G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reen throat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3E7F70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3E7F70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0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3E7F70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spacing w:val="-10"/>
                <w:kern w:val="0"/>
                <w:sz w:val="22"/>
              </w:rPr>
            </w:pPr>
            <w:r w:rsidRPr="003E7F70"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  <w:t>Amazona pretrei, Amazona tucumana, Amazona vittata</w:t>
            </w:r>
          </w:p>
        </w:tc>
      </w:tr>
      <w:tr w:rsidR="00E2190C" w:rsidRPr="00EB4813" w:rsidTr="00960ACA">
        <w:trPr>
          <w:trHeight w:val="340"/>
          <w:jc w:val="center"/>
        </w:trPr>
        <w:tc>
          <w:tcPr>
            <w:tcW w:w="259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나눔고딕 ExtraBold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4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34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lue throat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3E7F70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3E7F70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3E7F70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spacing w:val="-10"/>
                <w:kern w:val="0"/>
                <w:sz w:val="22"/>
              </w:rPr>
            </w:pPr>
            <w:r w:rsidRPr="003E7F70"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  <w:t>Amazona bodini, Amazona festiva</w:t>
            </w:r>
          </w:p>
        </w:tc>
      </w:tr>
      <w:tr w:rsidR="00E2190C" w:rsidRPr="00EB4813" w:rsidTr="00960ACA">
        <w:trPr>
          <w:trHeight w:val="340"/>
          <w:jc w:val="center"/>
        </w:trPr>
        <w:tc>
          <w:tcPr>
            <w:tcW w:w="259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나눔고딕 ExtraBold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4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34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V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inous-marron throat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3E7F70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3E7F70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20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3E7F70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</w:pPr>
            <w:r w:rsidRPr="003E7F70"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  <w:t>Amazona vinacea</w:t>
            </w:r>
          </w:p>
        </w:tc>
      </w:tr>
      <w:tr w:rsidR="00E2190C" w:rsidRPr="00EB4813" w:rsidTr="00960ACA">
        <w:trPr>
          <w:trHeight w:val="340"/>
          <w:jc w:val="center"/>
        </w:trPr>
        <w:tc>
          <w:tcPr>
            <w:tcW w:w="259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나눔고딕 ExtraBold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4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G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reen forehead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3E7F70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3E7F70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0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3E7F70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spacing w:val="-10"/>
                <w:kern w:val="0"/>
                <w:sz w:val="22"/>
              </w:rPr>
            </w:pPr>
            <w:r w:rsidRPr="003E7F70"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  <w:t xml:space="preserve">Amazona farinosa, Amazona guatemalae, </w:t>
            </w:r>
            <w:r w:rsidRPr="003E7F70"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  <w:br/>
              <w:t>Amazona kawalli, Amazona mercenarius</w:t>
            </w:r>
          </w:p>
        </w:tc>
      </w:tr>
      <w:tr w:rsidR="00E2190C" w:rsidRPr="00EB4813" w:rsidTr="00960ACA">
        <w:trPr>
          <w:trHeight w:val="340"/>
          <w:jc w:val="center"/>
        </w:trPr>
        <w:tc>
          <w:tcPr>
            <w:tcW w:w="259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나눔고딕 ExtraBold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4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Y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ellow forehead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3E7F70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3E7F70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3E7F70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0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3E7F70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</w:pPr>
            <w:r w:rsidRPr="003E7F70"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  <w:t>Amazona dufresniana</w:t>
            </w:r>
          </w:p>
        </w:tc>
      </w:tr>
      <w:tr w:rsidR="00E2190C" w:rsidRPr="00EB4813" w:rsidTr="00960ACA">
        <w:trPr>
          <w:trHeight w:val="340"/>
          <w:jc w:val="center"/>
        </w:trPr>
        <w:tc>
          <w:tcPr>
            <w:tcW w:w="259" w:type="pct"/>
            <w:vMerge w:val="restar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나눔고딕 ExtraBold" w:hAnsi="Times New Roman" w:cs="Times New Roman"/>
                <w:color w:val="000000"/>
                <w:kern w:val="0"/>
                <w:sz w:val="22"/>
              </w:rPr>
            </w:pPr>
            <w:r w:rsidRPr="00EB4813">
              <w:rPr>
                <w:rFonts w:ascii="Times New Roman" w:eastAsia="나눔고딕 ExtraBold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4" w:type="pct"/>
            <w:vMerge w:val="restar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Y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ellowish crown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Y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ellow coloration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br/>
              <w:t>on head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3E7F70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3E7F70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3E7F70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3E7F70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</w:pPr>
            <w:r w:rsidRPr="003E7F70"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  <w:t xml:space="preserve">Amazona auropalliata, Amazona ochrocephala, </w:t>
            </w:r>
            <w:r w:rsidRPr="003E7F70"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  <w:br/>
              <w:t>Amazona oratrix, Amazona tresmariae</w:t>
            </w:r>
          </w:p>
        </w:tc>
      </w:tr>
      <w:tr w:rsidR="00E2190C" w:rsidRPr="00EB4813" w:rsidTr="00960ACA">
        <w:trPr>
          <w:trHeight w:val="340"/>
          <w:jc w:val="center"/>
        </w:trPr>
        <w:tc>
          <w:tcPr>
            <w:tcW w:w="259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나눔고딕 ExtraBold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4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lue coloration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br/>
              <w:t>on head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0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  <w:t xml:space="preserve">Amazona aestiva, Amazona amazonica, </w:t>
            </w:r>
            <w:r w:rsidRPr="00EB4813"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  <w:br/>
              <w:t>Amazona barbadensis</w:t>
            </w:r>
          </w:p>
        </w:tc>
      </w:tr>
      <w:tr w:rsidR="00E2190C" w:rsidRPr="00EB4813" w:rsidTr="00960ACA">
        <w:trPr>
          <w:trHeight w:val="340"/>
          <w:jc w:val="center"/>
        </w:trPr>
        <w:tc>
          <w:tcPr>
            <w:tcW w:w="259" w:type="pct"/>
            <w:vMerge w:val="restar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나눔고딕 ExtraBold" w:hAnsi="Times New Roman" w:cs="Times New Roman"/>
                <w:color w:val="000000"/>
                <w:kern w:val="0"/>
                <w:sz w:val="22"/>
              </w:rPr>
            </w:pPr>
            <w:r w:rsidRPr="00EB4813">
              <w:rPr>
                <w:rFonts w:ascii="Times New Roman" w:eastAsia="나눔고딕 ExtraBold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4" w:type="pct"/>
            <w:vMerge w:val="restar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W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hitish crown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lueish cheeks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0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spacing w:val="-10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spacing w:val="-10"/>
                <w:kern w:val="0"/>
                <w:sz w:val="22"/>
              </w:rPr>
              <w:t>Amazona guildingii</w:t>
            </w:r>
          </w:p>
        </w:tc>
      </w:tr>
      <w:tr w:rsidR="00E2190C" w:rsidRPr="00EB4813" w:rsidTr="00960ACA">
        <w:trPr>
          <w:trHeight w:val="340"/>
          <w:jc w:val="center"/>
        </w:trPr>
        <w:tc>
          <w:tcPr>
            <w:tcW w:w="259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나눔고딕 ExtraBold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4" w:type="pct"/>
            <w:vMerge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inkish-red cheeks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0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  <w:t>Amazona leucocephala</w:t>
            </w:r>
          </w:p>
        </w:tc>
      </w:tr>
      <w:tr w:rsidR="00E2190C" w:rsidRPr="00EB4813" w:rsidTr="00960ACA">
        <w:trPr>
          <w:trHeight w:val="340"/>
          <w:jc w:val="center"/>
        </w:trPr>
        <w:tc>
          <w:tcPr>
            <w:tcW w:w="259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나눔고딕 ExtraBold" w:hAnsi="Times New Roman" w:cs="Times New Roman"/>
                <w:color w:val="000000"/>
                <w:kern w:val="0"/>
                <w:sz w:val="22"/>
              </w:rPr>
            </w:pPr>
            <w:r w:rsidRPr="00EB4813">
              <w:rPr>
                <w:rFonts w:ascii="Times New Roman" w:eastAsia="나눔고딕 ExtraBold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eddish crown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0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/>
                <w:i/>
                <w:color w:val="000000" w:themeColor="text1"/>
                <w:spacing w:val="-10"/>
                <w:kern w:val="0"/>
                <w:sz w:val="22"/>
              </w:rPr>
              <w:t>Amazona brasiliensis, Amazona rhodocorytha</w:t>
            </w:r>
          </w:p>
        </w:tc>
      </w:tr>
      <w:tr w:rsidR="00E2190C" w:rsidRPr="00EB4813" w:rsidTr="00960ACA">
        <w:trPr>
          <w:trHeight w:val="340"/>
          <w:jc w:val="center"/>
        </w:trPr>
        <w:tc>
          <w:tcPr>
            <w:tcW w:w="259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나눔고딕 ExtraBold" w:hAnsi="Times New Roman" w:cs="Times New Roman"/>
                <w:color w:val="000000"/>
                <w:kern w:val="0"/>
                <w:sz w:val="22"/>
              </w:rPr>
            </w:pPr>
            <w:r w:rsidRPr="00EB4813">
              <w:rPr>
                <w:rFonts w:ascii="Times New Roman" w:eastAsia="나눔고딕 ExtraBold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urplish crown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734" w:type="pct"/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EB4813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0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190C" w:rsidRPr="00EB4813" w:rsidRDefault="00E2190C" w:rsidP="00960AC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spacing w:val="-10"/>
                <w:kern w:val="0"/>
                <w:sz w:val="22"/>
              </w:rPr>
            </w:pPr>
            <w:r w:rsidRPr="00EB4813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spacing w:val="-10"/>
                <w:kern w:val="0"/>
                <w:sz w:val="22"/>
              </w:rPr>
              <w:t>Amazona imperialis</w:t>
            </w:r>
          </w:p>
        </w:tc>
      </w:tr>
    </w:tbl>
    <w:p w:rsidR="00E2190C" w:rsidRDefault="00E2190C" w:rsidP="00E2190C">
      <w:pPr>
        <w:tabs>
          <w:tab w:val="left" w:pos="5008"/>
        </w:tabs>
        <w:sectPr w:rsidR="00E2190C" w:rsidSect="00E2190C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tab/>
      </w:r>
    </w:p>
    <w:p w:rsidR="00760E4E" w:rsidRPr="00C87F75" w:rsidRDefault="00760E4E" w:rsidP="00760E4E">
      <w:pPr>
        <w:pStyle w:val="a5"/>
        <w:wordWrap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7F75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3. </w:t>
      </w:r>
      <w:r w:rsidRPr="00C87F75">
        <w:rPr>
          <w:rFonts w:ascii="Times New Roman" w:hAnsi="Times New Roman" w:cs="Times New Roman"/>
          <w:color w:val="000000" w:themeColor="text1"/>
          <w:sz w:val="24"/>
          <w:szCs w:val="24"/>
        </w:rPr>
        <w:t>Overview of</w:t>
      </w:r>
      <w:r w:rsidRPr="00C87F75">
        <w:rPr>
          <w:rFonts w:ascii="Times New Roman" w:eastAsia="휴먼명조" w:hAnsi="Times New Roman" w:cs="Times New Roman"/>
          <w:bCs/>
          <w:color w:val="000000" w:themeColor="text1"/>
          <w:sz w:val="24"/>
          <w:szCs w:val="24"/>
        </w:rPr>
        <w:t xml:space="preserve"> the dataset of six classes grouped based on primary</w:t>
      </w:r>
      <w:r w:rsidRPr="00C87F75">
        <w:rPr>
          <w:color w:val="000000" w:themeColor="text1"/>
        </w:rPr>
        <w:t xml:space="preserve"> </w:t>
      </w:r>
      <w:r w:rsidRPr="00C87F75">
        <w:rPr>
          <w:rFonts w:ascii="Times New Roman" w:eastAsia="휴먼명조" w:hAnsi="Times New Roman" w:cs="Times New Roman"/>
          <w:bCs/>
          <w:color w:val="000000" w:themeColor="text1"/>
          <w:sz w:val="24"/>
          <w:szCs w:val="24"/>
        </w:rPr>
        <w:t>diagnostic morphological feature.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F24FBE" w:rsidRPr="004610E8" w:rsidTr="000E5540">
        <w:trPr>
          <w:trHeight w:val="567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FBE" w:rsidRPr="004610E8" w:rsidRDefault="00F24FBE" w:rsidP="000E554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  <w:r w:rsidRPr="004610E8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of imag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ining se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idation se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st set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F24FBE" w:rsidRPr="00DB49B4" w:rsidRDefault="00F24FBE" w:rsidP="000E55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2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2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4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28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3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6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9</w:t>
            </w:r>
          </w:p>
        </w:tc>
      </w:tr>
    </w:tbl>
    <w:p w:rsidR="00F24FBE" w:rsidRDefault="00F24FBE" w:rsidP="00F24FBE">
      <w:pPr>
        <w:widowControl/>
        <w:wordWrap/>
        <w:autoSpaceDE/>
        <w:autoSpaceDN/>
        <w:rPr>
          <w:rFonts w:ascii="Times New Roman" w:eastAsia="휴먼명조" w:hAnsi="Times New Roman" w:cs="Times New Roman"/>
          <w:b/>
          <w:bCs/>
          <w:color w:val="000000"/>
          <w:kern w:val="0"/>
          <w:sz w:val="24"/>
          <w:szCs w:val="24"/>
        </w:rPr>
      </w:pPr>
      <w:r w:rsidRPr="00B63FE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60E4E" w:rsidRPr="00C87F75" w:rsidRDefault="00760E4E" w:rsidP="00760E4E">
      <w:pPr>
        <w:pStyle w:val="a5"/>
        <w:wordWrap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7F75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4. </w:t>
      </w:r>
      <w:r w:rsidRPr="00C87F75">
        <w:rPr>
          <w:rFonts w:ascii="Times New Roman" w:hAnsi="Times New Roman" w:cs="Times New Roman"/>
          <w:color w:val="000000" w:themeColor="text1"/>
          <w:sz w:val="24"/>
          <w:szCs w:val="24"/>
        </w:rPr>
        <w:t>Overview of the</w:t>
      </w:r>
      <w:r w:rsidRPr="00C87F75">
        <w:rPr>
          <w:rFonts w:ascii="Times New Roman" w:eastAsia="휴먼명조" w:hAnsi="Times New Roman" w:cs="Times New Roman"/>
          <w:bCs/>
          <w:color w:val="000000" w:themeColor="text1"/>
          <w:sz w:val="24"/>
          <w:szCs w:val="24"/>
        </w:rPr>
        <w:t xml:space="preserve"> dataset of 16 subclasses grouped based on diagnostic morphological features.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F24FBE" w:rsidRPr="004610E8" w:rsidTr="000E5540">
        <w:trPr>
          <w:trHeight w:val="567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170120761"/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c</w:t>
            </w:r>
            <w:r w:rsidRPr="004610E8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s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FBE" w:rsidRPr="004610E8" w:rsidRDefault="00F24FBE" w:rsidP="000E554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  <w:r w:rsidRPr="004610E8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of imag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ining se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idation se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st set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F24FBE" w:rsidRPr="00DB49B4" w:rsidRDefault="00F24FBE" w:rsidP="000E55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43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8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7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4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4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9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4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9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2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00" w:type="pct"/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24FBE" w:rsidRPr="004610E8" w:rsidTr="000E5540">
        <w:trPr>
          <w:trHeight w:val="51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4610E8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0E8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4FBE" w:rsidRPr="00DB49B4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DB49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8</w:t>
            </w:r>
          </w:p>
        </w:tc>
      </w:tr>
      <w:bookmarkEnd w:id="2"/>
    </w:tbl>
    <w:p w:rsidR="00F24FBE" w:rsidRPr="00B63FE7" w:rsidRDefault="00F24FBE" w:rsidP="00F24FBE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63FE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24FBE" w:rsidRDefault="00F24FBE" w:rsidP="00F24FBE">
      <w:pPr>
        <w:pStyle w:val="a5"/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29E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E7F70">
        <w:rPr>
          <w:rFonts w:ascii="Times New Roman" w:hAnsi="Times New Roman" w:cs="Times New Roman"/>
          <w:b/>
          <w:sz w:val="24"/>
          <w:szCs w:val="24"/>
        </w:rPr>
        <w:t>5</w:t>
      </w:r>
      <w:r w:rsidRPr="00D129E4">
        <w:rPr>
          <w:rFonts w:ascii="Times New Roman" w:hAnsi="Times New Roman" w:cs="Times New Roman"/>
          <w:b/>
          <w:sz w:val="24"/>
          <w:szCs w:val="24"/>
        </w:rPr>
        <w:t>.</w:t>
      </w:r>
      <w:r w:rsidRPr="00D129E4">
        <w:rPr>
          <w:rFonts w:ascii="Times New Roman" w:hAnsi="Times New Roman" w:cs="Times New Roman"/>
          <w:sz w:val="24"/>
          <w:szCs w:val="24"/>
        </w:rPr>
        <w:t xml:space="preserve"> </w:t>
      </w:r>
      <w:r w:rsidRPr="00D129E4">
        <w:rPr>
          <w:rFonts w:ascii="Times New Roman" w:hAnsi="Times New Roman" w:cs="Times New Roman"/>
          <w:color w:val="000000" w:themeColor="text1"/>
          <w:sz w:val="24"/>
          <w:szCs w:val="24"/>
        </w:rPr>
        <w:t>Overview of the final dataset of 35 Amazon parrot</w:t>
      </w:r>
      <w:r w:rsidR="00760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129E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60E4E">
        <w:rPr>
          <w:rFonts w:ascii="Times New Roman" w:hAnsi="Times New Roman" w:cs="Times New Roman"/>
          <w:color w:val="000000" w:themeColor="text1"/>
          <w:sz w:val="24"/>
          <w:szCs w:val="24"/>
        </w:rPr>
        <w:t>pecies</w:t>
      </w:r>
      <w:r w:rsidRPr="00D12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rain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on-hierarchical</w:t>
      </w:r>
      <w:r w:rsidRPr="00D12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hierarchical models</w:t>
      </w:r>
      <w:r w:rsidRPr="00D129E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3"/>
        <w:gridCol w:w="1488"/>
        <w:gridCol w:w="1488"/>
        <w:gridCol w:w="1488"/>
        <w:gridCol w:w="1489"/>
      </w:tblGrid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24FBE" w:rsidRPr="007D1A79" w:rsidRDefault="00F24FBE" w:rsidP="000E554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A7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4FBE" w:rsidRPr="007D1A79" w:rsidRDefault="00F24FBE" w:rsidP="000E554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1A7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  <w:r w:rsidRPr="007D1A7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of images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24FBE" w:rsidRPr="007D1A79" w:rsidRDefault="00F24FBE" w:rsidP="000E554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A7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ining</w:t>
            </w:r>
            <w:r w:rsidRPr="007D1A7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set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4FBE" w:rsidRPr="007D1A79" w:rsidRDefault="00F24FBE" w:rsidP="000E554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A7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idation</w:t>
            </w:r>
            <w:r w:rsidRPr="007D1A7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set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24FBE" w:rsidRPr="007D1A79" w:rsidRDefault="00F24FBE" w:rsidP="000E554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A7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st</w:t>
            </w:r>
            <w:r w:rsidRPr="007D1A7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set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albifrons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402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7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1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xantholor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collari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ventrali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autumnali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03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7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diadem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finschi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6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lilacin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viridigenali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29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9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arausiac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versicolor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F24FBE" w:rsidRPr="00F91388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agili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pretrei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tucuman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vittat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bodini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festiv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F24FBE" w:rsidRPr="00F91388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vinace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farinos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guatemala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kawalli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mercenariu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dufresnian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auropalliat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1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ochrocephal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2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oratrix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tresmaria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aestiv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22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5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amazonic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38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8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barbadensi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guildingii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leucocephal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00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2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brasiliensi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nil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rhodocorytha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F24FBE" w:rsidRPr="007D1A79" w:rsidTr="000E5540">
        <w:trPr>
          <w:trHeight w:val="227"/>
          <w:jc w:val="center"/>
        </w:trPr>
        <w:tc>
          <w:tcPr>
            <w:tcW w:w="17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mazona imperiali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F91388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913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24FBE" w:rsidRPr="007D1A79" w:rsidTr="000E5540">
        <w:trPr>
          <w:trHeight w:val="300"/>
          <w:jc w:val="center"/>
        </w:trPr>
        <w:tc>
          <w:tcPr>
            <w:tcW w:w="1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,660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367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,326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24FBE" w:rsidRPr="007D1A79" w:rsidRDefault="00F24FBE" w:rsidP="000E554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D1A7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,967</w:t>
            </w:r>
          </w:p>
        </w:tc>
      </w:tr>
    </w:tbl>
    <w:p w:rsidR="00F24FBE" w:rsidRPr="00D129E4" w:rsidRDefault="00F24FBE" w:rsidP="00F24FBE">
      <w:pPr>
        <w:pStyle w:val="a5"/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E7F70" w:rsidRPr="00A1524B" w:rsidRDefault="003E7F70" w:rsidP="003E7F70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1524B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A1524B"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A1524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E5873">
        <w:rPr>
          <w:rFonts w:ascii="Times New Roman" w:hAnsi="Times New Roman" w:cs="Times New Roman"/>
          <w:sz w:val="24"/>
          <w:szCs w:val="24"/>
        </w:rPr>
        <w:t>Comparison of t</w:t>
      </w:r>
      <w:r w:rsidRPr="00A1524B">
        <w:rPr>
          <w:rFonts w:ascii="Times New Roman" w:hAnsi="Times New Roman" w:cs="Times New Roman"/>
          <w:sz w:val="24"/>
          <w:szCs w:val="24"/>
        </w:rPr>
        <w:t>raining results at the final epoch of the examined models.</w:t>
      </w: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3E7F70" w:rsidTr="00960ACA">
        <w:trPr>
          <w:trHeight w:val="397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7F70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948">
              <w:rPr>
                <w:rFonts w:ascii="Times New Roman" w:hAnsi="Times New Roman" w:cs="Times New Roman"/>
                <w:b/>
                <w:sz w:val="24"/>
                <w:szCs w:val="24"/>
              </w:rPr>
              <w:t>Metric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7F70" w:rsidRPr="007D1A79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hierarchical</w:t>
            </w:r>
            <w:r w:rsidRPr="007D1A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del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7F70" w:rsidRPr="007D1A79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A79">
              <w:rPr>
                <w:rFonts w:ascii="Times New Roman" w:hAnsi="Times New Roman" w:cs="Times New Roman"/>
                <w:b/>
                <w:sz w:val="24"/>
                <w:szCs w:val="24"/>
              </w:rPr>
              <w:t>Hierarchical model</w:t>
            </w:r>
          </w:p>
        </w:tc>
      </w:tr>
      <w:tr w:rsidR="003E7F70" w:rsidRPr="00BD7E11" w:rsidTr="00960ACA">
        <w:trPr>
          <w:trHeight w:val="552"/>
        </w:trPr>
        <w:tc>
          <w:tcPr>
            <w:tcW w:w="1666" w:type="pct"/>
            <w:vAlign w:val="center"/>
          </w:tcPr>
          <w:p w:rsidR="003E7F70" w:rsidRPr="00BD7E11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E11">
              <w:rPr>
                <w:rFonts w:ascii="Times New Roman" w:hAnsi="Times New Roman" w:cs="Times New Roman"/>
                <w:sz w:val="24"/>
                <w:szCs w:val="24"/>
              </w:rPr>
              <w:t>CIoU loss</w:t>
            </w:r>
          </w:p>
        </w:tc>
        <w:tc>
          <w:tcPr>
            <w:tcW w:w="1667" w:type="pct"/>
            <w:vAlign w:val="center"/>
          </w:tcPr>
          <w:p w:rsidR="003E7F70" w:rsidRPr="00BD7E11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66</w:t>
            </w:r>
          </w:p>
        </w:tc>
        <w:tc>
          <w:tcPr>
            <w:tcW w:w="1667" w:type="pct"/>
            <w:vAlign w:val="center"/>
          </w:tcPr>
          <w:p w:rsidR="003E7F70" w:rsidRPr="00BD7E11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06</w:t>
            </w:r>
          </w:p>
        </w:tc>
      </w:tr>
      <w:tr w:rsidR="003E7F70" w:rsidRPr="00BD7E11" w:rsidTr="00960ACA">
        <w:trPr>
          <w:trHeight w:val="552"/>
        </w:trPr>
        <w:tc>
          <w:tcPr>
            <w:tcW w:w="1666" w:type="pct"/>
            <w:vAlign w:val="center"/>
          </w:tcPr>
          <w:p w:rsidR="003E7F70" w:rsidRPr="00BD7E11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E11">
              <w:rPr>
                <w:rFonts w:ascii="Times New Roman" w:hAnsi="Times New Roman" w:cs="Times New Roman"/>
                <w:sz w:val="24"/>
                <w:szCs w:val="24"/>
              </w:rPr>
              <w:t>Classes loss</w:t>
            </w:r>
          </w:p>
        </w:tc>
        <w:tc>
          <w:tcPr>
            <w:tcW w:w="1667" w:type="pct"/>
            <w:vAlign w:val="center"/>
          </w:tcPr>
          <w:p w:rsidR="003E7F70" w:rsidRPr="00BD7E11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50</w:t>
            </w:r>
          </w:p>
        </w:tc>
        <w:tc>
          <w:tcPr>
            <w:tcW w:w="1667" w:type="pct"/>
            <w:vAlign w:val="center"/>
          </w:tcPr>
          <w:p w:rsidR="003E7F70" w:rsidRPr="00BD7E11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66</w:t>
            </w:r>
          </w:p>
        </w:tc>
      </w:tr>
      <w:tr w:rsidR="003E7F70" w:rsidRPr="00BD7E11" w:rsidTr="00960ACA">
        <w:trPr>
          <w:trHeight w:val="552"/>
        </w:trPr>
        <w:tc>
          <w:tcPr>
            <w:tcW w:w="1666" w:type="pct"/>
            <w:vAlign w:val="center"/>
          </w:tcPr>
          <w:p w:rsidR="003E7F70" w:rsidRPr="00BD7E11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E11">
              <w:rPr>
                <w:rFonts w:ascii="Times New Roman" w:hAnsi="Times New Roman" w:cs="Times New Roman"/>
                <w:sz w:val="24"/>
                <w:szCs w:val="24"/>
              </w:rPr>
              <w:t>Objectness loss</w:t>
            </w:r>
          </w:p>
        </w:tc>
        <w:tc>
          <w:tcPr>
            <w:tcW w:w="1667" w:type="pct"/>
            <w:vAlign w:val="center"/>
          </w:tcPr>
          <w:p w:rsidR="003E7F70" w:rsidRPr="00BD7E11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63</w:t>
            </w:r>
          </w:p>
        </w:tc>
        <w:tc>
          <w:tcPr>
            <w:tcW w:w="1667" w:type="pct"/>
            <w:vAlign w:val="center"/>
          </w:tcPr>
          <w:p w:rsidR="003E7F70" w:rsidRPr="00BD7E11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35</w:t>
            </w:r>
          </w:p>
        </w:tc>
      </w:tr>
      <w:tr w:rsidR="003E7F70" w:rsidTr="00960ACA">
        <w:trPr>
          <w:trHeight w:val="552"/>
        </w:trPr>
        <w:tc>
          <w:tcPr>
            <w:tcW w:w="1666" w:type="pct"/>
            <w:vAlign w:val="center"/>
          </w:tcPr>
          <w:p w:rsidR="003E7F70" w:rsidRPr="00DC3E4B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ision</w:t>
            </w:r>
          </w:p>
        </w:tc>
        <w:tc>
          <w:tcPr>
            <w:tcW w:w="1667" w:type="pct"/>
            <w:vAlign w:val="center"/>
          </w:tcPr>
          <w:p w:rsidR="003E7F70" w:rsidRPr="00DC3E4B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9</w:t>
            </w:r>
          </w:p>
        </w:tc>
        <w:tc>
          <w:tcPr>
            <w:tcW w:w="1667" w:type="pct"/>
            <w:vAlign w:val="center"/>
          </w:tcPr>
          <w:p w:rsidR="003E7F70" w:rsidRPr="00DC3E4B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3</w:t>
            </w:r>
          </w:p>
        </w:tc>
      </w:tr>
      <w:tr w:rsidR="003E7F70" w:rsidTr="00960ACA">
        <w:trPr>
          <w:trHeight w:val="552"/>
        </w:trPr>
        <w:tc>
          <w:tcPr>
            <w:tcW w:w="1666" w:type="pct"/>
            <w:vAlign w:val="center"/>
          </w:tcPr>
          <w:p w:rsidR="003E7F70" w:rsidRPr="00DC3E4B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all</w:t>
            </w:r>
          </w:p>
        </w:tc>
        <w:tc>
          <w:tcPr>
            <w:tcW w:w="1667" w:type="pct"/>
            <w:vAlign w:val="center"/>
          </w:tcPr>
          <w:p w:rsidR="003E7F70" w:rsidRPr="00DC3E4B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8</w:t>
            </w:r>
          </w:p>
        </w:tc>
        <w:tc>
          <w:tcPr>
            <w:tcW w:w="1667" w:type="pct"/>
            <w:vAlign w:val="center"/>
          </w:tcPr>
          <w:p w:rsidR="003E7F70" w:rsidRPr="00DC3E4B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7</w:t>
            </w:r>
          </w:p>
        </w:tc>
      </w:tr>
      <w:tr w:rsidR="003E7F70" w:rsidTr="00960ACA">
        <w:trPr>
          <w:trHeight w:val="552"/>
        </w:trPr>
        <w:tc>
          <w:tcPr>
            <w:tcW w:w="1666" w:type="pct"/>
            <w:vAlign w:val="center"/>
          </w:tcPr>
          <w:p w:rsidR="003E7F70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P0.5 </w:t>
            </w:r>
          </w:p>
        </w:tc>
        <w:tc>
          <w:tcPr>
            <w:tcW w:w="1667" w:type="pct"/>
            <w:vAlign w:val="center"/>
          </w:tcPr>
          <w:p w:rsidR="003E7F70" w:rsidRPr="00DC3E4B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9</w:t>
            </w:r>
          </w:p>
        </w:tc>
        <w:tc>
          <w:tcPr>
            <w:tcW w:w="1667" w:type="pct"/>
            <w:vAlign w:val="center"/>
          </w:tcPr>
          <w:p w:rsidR="003E7F70" w:rsidRPr="00DC3E4B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6</w:t>
            </w:r>
          </w:p>
        </w:tc>
      </w:tr>
      <w:tr w:rsidR="003E7F70" w:rsidTr="00960ACA">
        <w:trPr>
          <w:trHeight w:val="552"/>
        </w:trPr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:rsidR="003E7F70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0.5-0.95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:rsidR="003E7F70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7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:rsidR="003E7F70" w:rsidRDefault="003E7F70" w:rsidP="00960A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4</w:t>
            </w:r>
          </w:p>
        </w:tc>
      </w:tr>
    </w:tbl>
    <w:p w:rsidR="003E7F70" w:rsidRDefault="003E7F70" w:rsidP="003E7F7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E7F70" w:rsidRDefault="003E7F70" w:rsidP="00F46CDB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24"/>
          <w:szCs w:val="24"/>
        </w:rPr>
        <w:sectPr w:rsidR="003E7F70" w:rsidSect="005A613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327F3" w:rsidRPr="00367409" w:rsidRDefault="008327F3" w:rsidP="00760E4E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7409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367409">
        <w:rPr>
          <w:rFonts w:ascii="Times New Roman" w:hAnsi="Times New Roman" w:cs="Times New Roman"/>
          <w:b/>
          <w:sz w:val="24"/>
          <w:szCs w:val="24"/>
        </w:rPr>
        <w:t>able S</w:t>
      </w:r>
      <w:r w:rsidR="003E7F70">
        <w:rPr>
          <w:rFonts w:ascii="Times New Roman" w:hAnsi="Times New Roman" w:cs="Times New Roman"/>
          <w:b/>
          <w:sz w:val="24"/>
          <w:szCs w:val="24"/>
        </w:rPr>
        <w:t>7</w:t>
      </w:r>
      <w:r w:rsidRPr="0036740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E5873" w:rsidRPr="007E5873">
        <w:rPr>
          <w:rFonts w:ascii="Times New Roman" w:hAnsi="Times New Roman" w:cs="Times New Roman"/>
          <w:sz w:val="24"/>
          <w:szCs w:val="24"/>
        </w:rPr>
        <w:t>Comparison of e</w:t>
      </w:r>
      <w:r w:rsidR="00C41C4D" w:rsidRPr="00367409">
        <w:rPr>
          <w:rFonts w:ascii="Times New Roman" w:hAnsi="Times New Roman" w:cs="Times New Roman"/>
          <w:sz w:val="24"/>
          <w:szCs w:val="24"/>
        </w:rPr>
        <w:t xml:space="preserve">valuation results </w:t>
      </w:r>
      <w:r w:rsidR="000D1BE3" w:rsidRPr="00620A2C">
        <w:rPr>
          <w:rFonts w:ascii="Times New Roman" w:hAnsi="Times New Roman" w:cs="Times New Roman"/>
          <w:sz w:val="24"/>
          <w:szCs w:val="24"/>
        </w:rPr>
        <w:t xml:space="preserve">after </w:t>
      </w:r>
      <w:r w:rsidR="000D1BE3" w:rsidRPr="00620A2C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training completion</w:t>
      </w:r>
      <w:r w:rsidR="000D1BE3" w:rsidRPr="00620A2C">
        <w:rPr>
          <w:rFonts w:ascii="Times New Roman" w:hAnsi="Times New Roman" w:cs="Times New Roman"/>
          <w:sz w:val="24"/>
          <w:szCs w:val="24"/>
        </w:rPr>
        <w:t xml:space="preserve"> </w:t>
      </w:r>
      <w:r w:rsidR="00C41C4D" w:rsidRPr="00367409">
        <w:rPr>
          <w:rFonts w:ascii="Times New Roman" w:hAnsi="Times New Roman" w:cs="Times New Roman"/>
          <w:sz w:val="24"/>
          <w:szCs w:val="24"/>
        </w:rPr>
        <w:t>of the models for classifying the 35 Amazon parrot</w:t>
      </w:r>
      <w:r w:rsidR="00760E4E">
        <w:rPr>
          <w:rFonts w:ascii="Times New Roman" w:hAnsi="Times New Roman" w:cs="Times New Roman"/>
          <w:sz w:val="24"/>
          <w:szCs w:val="24"/>
        </w:rPr>
        <w:t xml:space="preserve"> </w:t>
      </w:r>
      <w:r w:rsidR="00C41C4D" w:rsidRPr="00367409">
        <w:rPr>
          <w:rFonts w:ascii="Times New Roman" w:hAnsi="Times New Roman" w:cs="Times New Roman"/>
          <w:sz w:val="24"/>
          <w:szCs w:val="24"/>
        </w:rPr>
        <w:t>s</w:t>
      </w:r>
      <w:r w:rsidR="00760E4E">
        <w:rPr>
          <w:rFonts w:ascii="Times New Roman" w:hAnsi="Times New Roman" w:cs="Times New Roman"/>
          <w:sz w:val="24"/>
          <w:szCs w:val="24"/>
        </w:rPr>
        <w:t>pecies</w:t>
      </w:r>
      <w:r w:rsidR="00C41C4D" w:rsidRPr="0036740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0"/>
        <w:gridCol w:w="1408"/>
        <w:gridCol w:w="1411"/>
        <w:gridCol w:w="90"/>
        <w:gridCol w:w="1320"/>
        <w:gridCol w:w="1411"/>
        <w:gridCol w:w="1408"/>
        <w:gridCol w:w="1411"/>
        <w:gridCol w:w="90"/>
        <w:gridCol w:w="1320"/>
        <w:gridCol w:w="1408"/>
      </w:tblGrid>
      <w:tr w:rsidR="00CB3B91" w:rsidRPr="00FE2B1A" w:rsidTr="00433C44">
        <w:trPr>
          <w:trHeight w:val="283"/>
          <w:jc w:val="center"/>
        </w:trPr>
        <w:tc>
          <w:tcPr>
            <w:tcW w:w="883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E5118" w:rsidRPr="00FE2B1A" w:rsidRDefault="00FE5118" w:rsidP="00AE228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B1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0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E5118" w:rsidRPr="00FE2B1A" w:rsidRDefault="00FE5118" w:rsidP="00AE228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Precision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5118" w:rsidRPr="00FE2B1A" w:rsidRDefault="00FE5118" w:rsidP="00AE228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Recall</w:t>
            </w:r>
          </w:p>
        </w:tc>
        <w:tc>
          <w:tcPr>
            <w:tcW w:w="10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FE5118" w:rsidRPr="00FE2B1A" w:rsidRDefault="00FE5118" w:rsidP="00AE228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AP0.5</w:t>
            </w:r>
          </w:p>
        </w:tc>
        <w:tc>
          <w:tcPr>
            <w:tcW w:w="9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5118" w:rsidRPr="00FE2B1A" w:rsidRDefault="00FE5118" w:rsidP="00AE228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AP0.5-0.95</w:t>
            </w:r>
          </w:p>
        </w:tc>
      </w:tr>
      <w:tr w:rsidR="00433C44" w:rsidRPr="00FE2B1A" w:rsidTr="00FE2B1A">
        <w:trPr>
          <w:trHeight w:val="283"/>
          <w:jc w:val="center"/>
        </w:trPr>
        <w:tc>
          <w:tcPr>
            <w:tcW w:w="883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433C44" w:rsidRPr="00FE2B1A" w:rsidRDefault="00433C44" w:rsidP="00433C44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433C44" w:rsidRPr="00FE2B1A" w:rsidRDefault="00433C44" w:rsidP="00433C44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t>Non-hierarchical</w:t>
            </w: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br/>
              <w:t xml:space="preserve">model 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C44" w:rsidRPr="00FE2B1A" w:rsidRDefault="00433C44" w:rsidP="00433C44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t>Hierarchical</w:t>
            </w: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br/>
              <w:t xml:space="preserve">model 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C44" w:rsidRPr="00FE2B1A" w:rsidRDefault="00433C44" w:rsidP="00433C44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t>Non-hierarchical</w:t>
            </w: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br/>
              <w:t xml:space="preserve">model 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C44" w:rsidRPr="00FE2B1A" w:rsidRDefault="00433C44" w:rsidP="00433C44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t>Hierarchical</w:t>
            </w: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br/>
              <w:t xml:space="preserve">model 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433C44" w:rsidRPr="00FE2B1A" w:rsidRDefault="00433C44" w:rsidP="00433C44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t>Non-hierarchical</w:t>
            </w: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br/>
              <w:t xml:space="preserve">model 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C44" w:rsidRPr="00FE2B1A" w:rsidRDefault="00433C44" w:rsidP="00433C44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t>Hierarchical</w:t>
            </w: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br/>
              <w:t xml:space="preserve">model 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C44" w:rsidRPr="00FE2B1A" w:rsidRDefault="00433C44" w:rsidP="00433C44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t>Non-hierarchical</w:t>
            </w: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br/>
              <w:t xml:space="preserve">model 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3C44" w:rsidRPr="00FE2B1A" w:rsidRDefault="00433C44" w:rsidP="00433C44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t>Hierarchical</w:t>
            </w: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br/>
              <w:t xml:space="preserve">model 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albifrons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7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84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88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9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92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88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03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xantholor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2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2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2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8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5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90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53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collari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4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51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5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2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50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65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ventrali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5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02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6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3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6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66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7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00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autumnali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8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01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6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5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1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5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80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diadem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3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694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52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5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66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30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53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654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finsch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4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42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3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3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6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7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69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lilacin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58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0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02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69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46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viridigenali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2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45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8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8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8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88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9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12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arausiac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4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03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3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6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99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67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08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versicolo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5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94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1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4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46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72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agili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9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19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7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1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3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7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9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41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pretre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2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58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3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6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5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79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tucuman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10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0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1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3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66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5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77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vittat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8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0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3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6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83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7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94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bodin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4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06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56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02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5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29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festiv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09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6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1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2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0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2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88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vinace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3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34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1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6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82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4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85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farinos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65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604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48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48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5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579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46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527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guatemala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5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1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5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1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28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59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kawall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04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5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35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1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28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mercenarius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8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08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44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8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76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16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94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36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dufresnian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4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67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2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4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1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80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6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73</w:t>
            </w:r>
          </w:p>
        </w:tc>
      </w:tr>
    </w:tbl>
    <w:p w:rsidR="00A52386" w:rsidRDefault="00283C43" w:rsidP="001A514D">
      <w:pPr>
        <w:tabs>
          <w:tab w:val="left" w:pos="3580"/>
        </w:tabs>
      </w:pPr>
      <w:r w:rsidRPr="00367409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367409">
        <w:rPr>
          <w:rFonts w:ascii="Times New Roman" w:hAnsi="Times New Roman" w:cs="Times New Roman"/>
          <w:b/>
          <w:sz w:val="24"/>
          <w:szCs w:val="24"/>
        </w:rPr>
        <w:t>able S</w:t>
      </w:r>
      <w:r w:rsidR="003E7F70">
        <w:rPr>
          <w:rFonts w:ascii="Times New Roman" w:hAnsi="Times New Roman" w:cs="Times New Roman"/>
          <w:b/>
          <w:sz w:val="24"/>
          <w:szCs w:val="24"/>
        </w:rPr>
        <w:t>7</w:t>
      </w:r>
      <w:r w:rsidRPr="0036740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3C43">
        <w:rPr>
          <w:rFonts w:ascii="Times New Roman" w:hAnsi="Times New Roman" w:cs="Times New Roman"/>
          <w:sz w:val="24"/>
          <w:szCs w:val="24"/>
        </w:rPr>
        <w:t>Continued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8"/>
        <w:gridCol w:w="1408"/>
        <w:gridCol w:w="1411"/>
        <w:gridCol w:w="1411"/>
        <w:gridCol w:w="1411"/>
        <w:gridCol w:w="1411"/>
        <w:gridCol w:w="1411"/>
        <w:gridCol w:w="1411"/>
        <w:gridCol w:w="1405"/>
      </w:tblGrid>
      <w:tr w:rsidR="00283C43" w:rsidRPr="00FE2B1A" w:rsidTr="00FE2B1A">
        <w:trPr>
          <w:trHeight w:val="283"/>
          <w:jc w:val="center"/>
        </w:trPr>
        <w:tc>
          <w:tcPr>
            <w:tcW w:w="883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83C43" w:rsidRPr="00FE2B1A" w:rsidRDefault="00283C43" w:rsidP="00283C43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B1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83C43" w:rsidRPr="00FE2B1A" w:rsidRDefault="00283C43" w:rsidP="00283C43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Precision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3C43" w:rsidRPr="00FE2B1A" w:rsidRDefault="00283C43" w:rsidP="00283C43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Recall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83C43" w:rsidRPr="00FE2B1A" w:rsidRDefault="00283C43" w:rsidP="00283C43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AP0.5</w:t>
            </w:r>
          </w:p>
        </w:tc>
        <w:tc>
          <w:tcPr>
            <w:tcW w:w="10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3C43" w:rsidRPr="00FE2B1A" w:rsidRDefault="00283C43" w:rsidP="00283C4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AP0.5-0.95</w:t>
            </w:r>
          </w:p>
        </w:tc>
      </w:tr>
      <w:tr w:rsidR="00283C43" w:rsidRPr="00FE2B1A" w:rsidTr="00FE2B1A">
        <w:trPr>
          <w:trHeight w:val="283"/>
          <w:jc w:val="center"/>
        </w:trPr>
        <w:tc>
          <w:tcPr>
            <w:tcW w:w="883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83C43" w:rsidRPr="00FE2B1A" w:rsidRDefault="00283C43" w:rsidP="00283C43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83C43" w:rsidRPr="00FE2B1A" w:rsidRDefault="00283C43" w:rsidP="00283C43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t>Non-hierarchical</w:t>
            </w: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br/>
              <w:t xml:space="preserve">model 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3C43" w:rsidRPr="00FE2B1A" w:rsidRDefault="00283C43" w:rsidP="00283C43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t>Hierarchical</w:t>
            </w: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br/>
              <w:t xml:space="preserve">model 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3C43" w:rsidRPr="00FE2B1A" w:rsidRDefault="00283C43" w:rsidP="00283C43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t>Non-hierarchical</w:t>
            </w: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br/>
              <w:t xml:space="preserve">model 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3C43" w:rsidRPr="00FE2B1A" w:rsidRDefault="00283C43" w:rsidP="00283C43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t>Hierarchical</w:t>
            </w: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br/>
              <w:t xml:space="preserve">model 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83C43" w:rsidRPr="00FE2B1A" w:rsidRDefault="00283C43" w:rsidP="00283C43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t>Non-hierarchical</w:t>
            </w: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br/>
              <w:t xml:space="preserve">model 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3C43" w:rsidRPr="00FE2B1A" w:rsidRDefault="00283C43" w:rsidP="00283C43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t>Hierarchical</w:t>
            </w: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br/>
              <w:t xml:space="preserve">model 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3C43" w:rsidRPr="00FE2B1A" w:rsidRDefault="00283C43" w:rsidP="00283C43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t>Non-hierarchical</w:t>
            </w: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br/>
              <w:t xml:space="preserve">model 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3C43" w:rsidRPr="00FE2B1A" w:rsidRDefault="00283C43" w:rsidP="00283C43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</w:pP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t>Hierarchical</w:t>
            </w:r>
            <w:r w:rsidRPr="00FE2B1A">
              <w:rPr>
                <w:rFonts w:ascii="Times New Roman" w:eastAsia="굴림" w:hAnsi="Times New Roman" w:cs="Times New Roman"/>
                <w:b/>
                <w:color w:val="000000"/>
                <w:spacing w:val="-10"/>
                <w:kern w:val="0"/>
                <w:sz w:val="22"/>
              </w:rPr>
              <w:br/>
              <w:t xml:space="preserve">model 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auropalliata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28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46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58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2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9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9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6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71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ochrocephal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9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2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6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7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91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oratrix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5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8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3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4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3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62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tresmaria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0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68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4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67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98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aestiv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6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8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9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9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9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12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amazonic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6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6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8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8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9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6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84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barbadensi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2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8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7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4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2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5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9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28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guilding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6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6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66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53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leucocephal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4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6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6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8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45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brasiliensi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4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4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5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7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7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83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rhodocorytha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96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9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75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38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26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6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84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24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FE2B1A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Amazona imperiali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3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7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7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9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6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05</w:t>
            </w:r>
          </w:p>
        </w:tc>
      </w:tr>
      <w:tr w:rsidR="0008639C" w:rsidRPr="00FE2B1A" w:rsidTr="00FE2B1A">
        <w:trPr>
          <w:trHeight w:val="283"/>
          <w:jc w:val="center"/>
        </w:trPr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FE2B1A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E2B1A">
              <w:rPr>
                <w:rFonts w:ascii="Times New Roman" w:eastAsia="휴먼명조" w:hAnsi="Times New Roman" w:cs="Times New Roman"/>
                <w:color w:val="000000"/>
                <w:w w:val="96"/>
                <w:kern w:val="0"/>
                <w:sz w:val="22"/>
              </w:rPr>
              <w:t>Averag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9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0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5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9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0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94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78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39C" w:rsidRPr="0008639C" w:rsidRDefault="0008639C" w:rsidP="0008639C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639C">
              <w:rPr>
                <w:rFonts w:ascii="Times New Roman" w:eastAsia="맑은 고딕" w:hAnsi="Times New Roman" w:cs="Times New Roman"/>
                <w:color w:val="000000"/>
                <w:sz w:val="22"/>
              </w:rPr>
              <w:t>0.835</w:t>
            </w:r>
          </w:p>
        </w:tc>
      </w:tr>
    </w:tbl>
    <w:p w:rsidR="00EA68DE" w:rsidRDefault="00EA68DE" w:rsidP="001A514D">
      <w:pPr>
        <w:tabs>
          <w:tab w:val="left" w:pos="3580"/>
        </w:tabs>
        <w:sectPr w:rsidR="00EA68DE" w:rsidSect="001A514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760E4E" w:rsidRPr="00C87F75" w:rsidRDefault="00760E4E" w:rsidP="00760E4E">
      <w:pPr>
        <w:pStyle w:val="a5"/>
        <w:wordWrap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7F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8.</w:t>
      </w:r>
      <w:r w:rsidRPr="00C87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valuation results after completing training of the class-level classification model.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BA5629" w:rsidRDefault="003E7F70" w:rsidP="00960ACA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BA5629" w:rsidRDefault="003E7F70" w:rsidP="00960ACA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  <w:t>Precisio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7F70" w:rsidRPr="00BA5629" w:rsidRDefault="003E7F70" w:rsidP="00960ACA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  <w:t>Recall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7F70" w:rsidRPr="00BA5629" w:rsidRDefault="003E7F70" w:rsidP="00960ACA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  <w:t>AP0.5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7F70" w:rsidRPr="00BA5629" w:rsidRDefault="003E7F70" w:rsidP="00960ACA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  <w:t>AP0.5-0.95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4B50F2" w:rsidRDefault="003E7F70" w:rsidP="00960A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40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7F70" w:rsidRPr="004B50F2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66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4B50F2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84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7F70" w:rsidRPr="004B50F2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81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4B50F2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4B50F2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8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4B50F2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5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4B50F2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42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4B50F2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4B50F2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6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4B50F2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4B50F2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76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4B50F2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3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4B50F2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9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4B50F2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4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4B50F2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82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4B50F2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4B50F2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4B50F2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4B50F2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56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E7F70" w:rsidRPr="00C45187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87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C45187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45187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C4518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C45187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45187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C4518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C45187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45187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C4518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5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C45187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45187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C4518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4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w w:val="96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w w:val="96"/>
                <w:kern w:val="0"/>
                <w:sz w:val="24"/>
                <w:szCs w:val="24"/>
              </w:rPr>
              <w:t>Averag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BA5629" w:rsidRDefault="003E7F70" w:rsidP="00960A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45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66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90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88</w:t>
            </w:r>
          </w:p>
        </w:tc>
      </w:tr>
    </w:tbl>
    <w:p w:rsidR="003E7F70" w:rsidRDefault="003E7F70" w:rsidP="003E7F70">
      <w:pPr>
        <w:widowControl/>
        <w:wordWrap/>
        <w:autoSpaceDE/>
        <w:autoSpaceDN/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60E4E" w:rsidRPr="00C87F75" w:rsidRDefault="00760E4E" w:rsidP="00760E4E">
      <w:pPr>
        <w:pStyle w:val="a5"/>
        <w:wordWrap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7F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9.</w:t>
      </w:r>
      <w:r w:rsidRPr="00C87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valuation results after completing training of the subclass-level classification model.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BA5629" w:rsidRDefault="003E7F70" w:rsidP="00960ACA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clas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BA5629" w:rsidRDefault="003E7F70" w:rsidP="00960ACA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  <w:t>Precisio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7F70" w:rsidRPr="00BA5629" w:rsidRDefault="003E7F70" w:rsidP="00960ACA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  <w:t>Recall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7F70" w:rsidRPr="00BA5629" w:rsidRDefault="003E7F70" w:rsidP="00960ACA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  <w:t>AP0.5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7F70" w:rsidRPr="00BA5629" w:rsidRDefault="003E7F70" w:rsidP="00960ACA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  <w:t>AP0.5-0.95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10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79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7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40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71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7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4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82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28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95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0" w:rsidRPr="000E5AB4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E5AB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8</w:t>
            </w:r>
          </w:p>
        </w:tc>
      </w:tr>
      <w:tr w:rsidR="003E7F70" w:rsidRPr="00BA5629" w:rsidTr="00960ACA">
        <w:trPr>
          <w:trHeight w:val="454"/>
          <w:jc w:val="center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color w:val="000000"/>
                <w:w w:val="96"/>
                <w:kern w:val="0"/>
                <w:sz w:val="24"/>
                <w:szCs w:val="24"/>
              </w:rPr>
            </w:pPr>
            <w:r w:rsidRPr="00BA5629">
              <w:rPr>
                <w:rFonts w:ascii="Times New Roman" w:eastAsia="휴먼명조" w:hAnsi="Times New Roman" w:cs="Times New Roman"/>
                <w:color w:val="000000"/>
                <w:w w:val="96"/>
                <w:kern w:val="0"/>
                <w:sz w:val="24"/>
                <w:szCs w:val="24"/>
              </w:rPr>
              <w:t>Averag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BA5629" w:rsidRDefault="003E7F70" w:rsidP="00960A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5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1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6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7F70" w:rsidRPr="00BA5629" w:rsidRDefault="003E7F70" w:rsidP="00960AC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51</w:t>
            </w:r>
          </w:p>
        </w:tc>
      </w:tr>
    </w:tbl>
    <w:p w:rsidR="003E7F70" w:rsidRDefault="003E7F70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314A52" w:rsidRPr="006D6A4F" w:rsidRDefault="00314A52" w:rsidP="00314A52">
      <w:pPr>
        <w:tabs>
          <w:tab w:val="left" w:pos="3580"/>
        </w:tabs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noProof/>
          <w:sz w:val="32"/>
          <w:szCs w:val="24"/>
        </w:rPr>
        <w:lastRenderedPageBreak/>
        <w:drawing>
          <wp:inline distT="0" distB="0" distL="0" distR="0" wp14:anchorId="5D38EBCE" wp14:editId="6BBB284F">
            <wp:extent cx="5760000" cy="2343928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34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A52" w:rsidRPr="00C87F75" w:rsidRDefault="00314A52" w:rsidP="00314A5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C87F75">
        <w:rPr>
          <w:rFonts w:ascii="Times New Roman" w:hAnsi="Times New Roman" w:cs="Times New Roman"/>
          <w:b/>
          <w:color w:val="000000" w:themeColor="text1"/>
          <w:sz w:val="24"/>
        </w:rPr>
        <w:t xml:space="preserve">Figure S1. </w:t>
      </w:r>
      <w:r w:rsidRPr="00C87F75">
        <w:rPr>
          <w:rFonts w:ascii="Times New Roman" w:hAnsi="Times New Roman" w:cs="Times New Roman"/>
          <w:color w:val="000000" w:themeColor="text1"/>
          <w:sz w:val="24"/>
        </w:rPr>
        <w:t xml:space="preserve">Evaluation results </w:t>
      </w:r>
      <w:r w:rsidRPr="00C87F75">
        <w:rPr>
          <w:rFonts w:ascii="Times New Roman" w:hAnsi="Times New Roman" w:cs="Times New Roman"/>
          <w:color w:val="000000" w:themeColor="text1"/>
          <w:sz w:val="24"/>
          <w:szCs w:val="24"/>
        </w:rPr>
        <w:t>per epoch during training</w:t>
      </w:r>
      <w:r w:rsidRPr="00C87F75">
        <w:rPr>
          <w:rFonts w:ascii="Times New Roman" w:hAnsi="Times New Roman" w:cs="Times New Roman"/>
          <w:color w:val="000000" w:themeColor="text1"/>
          <w:sz w:val="24"/>
        </w:rPr>
        <w:t xml:space="preserve"> of the model classifying class level.</w:t>
      </w:r>
      <w:r w:rsidRPr="00C87F75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a</w:t>
      </w:r>
      <w:r w:rsidRPr="00C87F75">
        <w:rPr>
          <w:rFonts w:ascii="Times New Roman" w:hAnsi="Times New Roman" w:cs="Times New Roman"/>
          <w:color w:val="000000" w:themeColor="text1"/>
          <w:sz w:val="24"/>
        </w:rPr>
        <w:t xml:space="preserve">) Loss functions, </w:t>
      </w:r>
      <w:r>
        <w:rPr>
          <w:rFonts w:ascii="Times New Roman" w:hAnsi="Times New Roman" w:cs="Times New Roman"/>
          <w:color w:val="000000" w:themeColor="text1"/>
          <w:sz w:val="24"/>
        </w:rPr>
        <w:t>(b</w:t>
      </w:r>
      <w:r w:rsidRPr="00C87F75">
        <w:rPr>
          <w:rFonts w:ascii="Times New Roman" w:hAnsi="Times New Roman" w:cs="Times New Roman"/>
          <w:color w:val="000000" w:themeColor="text1"/>
          <w:sz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</w:rPr>
        <w:t>E</w:t>
      </w:r>
      <w:r w:rsidRPr="00C87F75">
        <w:rPr>
          <w:rFonts w:ascii="Times New Roman" w:hAnsi="Times New Roman" w:cs="Times New Roman"/>
          <w:color w:val="000000" w:themeColor="text1"/>
          <w:sz w:val="24"/>
        </w:rPr>
        <w:t>valuation metrics.</w:t>
      </w:r>
    </w:p>
    <w:p w:rsidR="00314A52" w:rsidRPr="006D6A4F" w:rsidRDefault="00314A52" w:rsidP="00314A5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</w:rPr>
      </w:pPr>
      <w:r w:rsidRPr="006D6A4F">
        <w:rPr>
          <w:rFonts w:ascii="Times New Roman" w:hAnsi="Times New Roman" w:cs="Times New Roman"/>
          <w:sz w:val="24"/>
        </w:rPr>
        <w:br w:type="page"/>
      </w:r>
    </w:p>
    <w:p w:rsidR="00314A52" w:rsidRPr="006D6A4F" w:rsidRDefault="00314A52" w:rsidP="00314A52">
      <w:pPr>
        <w:tabs>
          <w:tab w:val="left" w:pos="3580"/>
        </w:tabs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6063CD0" wp14:editId="3857B06F">
            <wp:extent cx="5760000" cy="2343928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34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A52" w:rsidRPr="0022422C" w:rsidRDefault="00314A52" w:rsidP="00314A52">
      <w:pPr>
        <w:tabs>
          <w:tab w:val="left" w:pos="3580"/>
        </w:tabs>
        <w:spacing w:line="360" w:lineRule="auto"/>
      </w:pPr>
      <w:r w:rsidRPr="00C87F75">
        <w:rPr>
          <w:rFonts w:ascii="Times New Roman" w:hAnsi="Times New Roman" w:cs="Times New Roman"/>
          <w:b/>
          <w:color w:val="000000" w:themeColor="text1"/>
          <w:sz w:val="24"/>
        </w:rPr>
        <w:t xml:space="preserve">Figure S2. </w:t>
      </w:r>
      <w:r w:rsidRPr="00C87F75">
        <w:rPr>
          <w:rFonts w:ascii="Times New Roman" w:hAnsi="Times New Roman" w:cs="Times New Roman"/>
          <w:color w:val="000000" w:themeColor="text1"/>
          <w:sz w:val="24"/>
        </w:rPr>
        <w:t xml:space="preserve">Evaluation results </w:t>
      </w:r>
      <w:r w:rsidRPr="00C87F75">
        <w:rPr>
          <w:rFonts w:ascii="Times New Roman" w:hAnsi="Times New Roman" w:cs="Times New Roman"/>
          <w:color w:val="000000" w:themeColor="text1"/>
          <w:sz w:val="24"/>
          <w:szCs w:val="24"/>
        </w:rPr>
        <w:t>per epoch during training</w:t>
      </w:r>
      <w:r w:rsidRPr="00C87F75">
        <w:rPr>
          <w:rFonts w:ascii="Times New Roman" w:hAnsi="Times New Roman" w:cs="Times New Roman"/>
          <w:color w:val="000000" w:themeColor="text1"/>
          <w:sz w:val="24"/>
        </w:rPr>
        <w:t xml:space="preserve"> of the model classifying subclass level. </w:t>
      </w:r>
      <w:r>
        <w:rPr>
          <w:rFonts w:ascii="Times New Roman" w:hAnsi="Times New Roman" w:cs="Times New Roman"/>
          <w:color w:val="000000" w:themeColor="text1"/>
          <w:sz w:val="24"/>
        </w:rPr>
        <w:t>(a</w:t>
      </w:r>
      <w:r w:rsidRPr="00C87F75">
        <w:rPr>
          <w:rFonts w:ascii="Times New Roman" w:hAnsi="Times New Roman" w:cs="Times New Roman"/>
          <w:color w:val="000000" w:themeColor="text1"/>
          <w:sz w:val="24"/>
        </w:rPr>
        <w:t xml:space="preserve">) Loss functions, </w:t>
      </w:r>
      <w:r>
        <w:rPr>
          <w:rFonts w:ascii="Times New Roman" w:hAnsi="Times New Roman" w:cs="Times New Roman"/>
          <w:color w:val="000000" w:themeColor="text1"/>
          <w:sz w:val="24"/>
        </w:rPr>
        <w:t>(b)</w:t>
      </w:r>
      <w:r w:rsidRPr="00C87F7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E</w:t>
      </w:r>
      <w:r w:rsidRPr="00C87F75">
        <w:rPr>
          <w:rFonts w:ascii="Times New Roman" w:hAnsi="Times New Roman" w:cs="Times New Roman"/>
          <w:color w:val="000000" w:themeColor="text1"/>
          <w:sz w:val="24"/>
        </w:rPr>
        <w:t>valuation metrics.</w:t>
      </w:r>
    </w:p>
    <w:p w:rsidR="006D6A4F" w:rsidRPr="0022422C" w:rsidRDefault="006D6A4F" w:rsidP="00314A52">
      <w:pPr>
        <w:tabs>
          <w:tab w:val="left" w:pos="3580"/>
        </w:tabs>
        <w:spacing w:after="0" w:line="360" w:lineRule="auto"/>
      </w:pPr>
    </w:p>
    <w:sectPr w:rsidR="006D6A4F" w:rsidRPr="0022422C" w:rsidSect="00EA68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7936" w:rsidRDefault="00927936" w:rsidP="009915BA">
      <w:pPr>
        <w:spacing w:after="0" w:line="240" w:lineRule="auto"/>
      </w:pPr>
      <w:r>
        <w:separator/>
      </w:r>
    </w:p>
  </w:endnote>
  <w:endnote w:type="continuationSeparator" w:id="0">
    <w:p w:rsidR="00927936" w:rsidRDefault="00927936" w:rsidP="00991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Malgun Gothic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나눔고딕 ExtraBold">
    <w:panose1 w:val="020D0904000000000000"/>
    <w:charset w:val="81"/>
    <w:family w:val="modern"/>
    <w:pitch w:val="variable"/>
    <w:sig w:usb0="9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7936" w:rsidRDefault="00927936" w:rsidP="009915BA">
      <w:pPr>
        <w:spacing w:after="0" w:line="240" w:lineRule="auto"/>
      </w:pPr>
      <w:r>
        <w:separator/>
      </w:r>
    </w:p>
  </w:footnote>
  <w:footnote w:type="continuationSeparator" w:id="0">
    <w:p w:rsidR="00927936" w:rsidRDefault="00927936" w:rsidP="009915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yMDUxMDY2NDczMzJR0lEKTi0uzszPAykwtawFALU1ImgtAAAA"/>
  </w:docVars>
  <w:rsids>
    <w:rsidRoot w:val="00101B95"/>
    <w:rsid w:val="00010948"/>
    <w:rsid w:val="00036CF4"/>
    <w:rsid w:val="0005103A"/>
    <w:rsid w:val="000545CA"/>
    <w:rsid w:val="00082009"/>
    <w:rsid w:val="0008405F"/>
    <w:rsid w:val="0008485A"/>
    <w:rsid w:val="0008639C"/>
    <w:rsid w:val="00094D50"/>
    <w:rsid w:val="00097454"/>
    <w:rsid w:val="000A396B"/>
    <w:rsid w:val="000A7FB4"/>
    <w:rsid w:val="000B24C9"/>
    <w:rsid w:val="000C0D08"/>
    <w:rsid w:val="000C2349"/>
    <w:rsid w:val="000C3B72"/>
    <w:rsid w:val="000D1633"/>
    <w:rsid w:val="000D1BE3"/>
    <w:rsid w:val="000D3B0E"/>
    <w:rsid w:val="000E17D0"/>
    <w:rsid w:val="000E5540"/>
    <w:rsid w:val="000E5AB4"/>
    <w:rsid w:val="00100C41"/>
    <w:rsid w:val="00101B95"/>
    <w:rsid w:val="00103154"/>
    <w:rsid w:val="001134CD"/>
    <w:rsid w:val="001157B9"/>
    <w:rsid w:val="00120B31"/>
    <w:rsid w:val="00121BB0"/>
    <w:rsid w:val="00130C34"/>
    <w:rsid w:val="0014421A"/>
    <w:rsid w:val="00154EF7"/>
    <w:rsid w:val="00155784"/>
    <w:rsid w:val="00156A42"/>
    <w:rsid w:val="00157D9A"/>
    <w:rsid w:val="00160519"/>
    <w:rsid w:val="001633D2"/>
    <w:rsid w:val="00164268"/>
    <w:rsid w:val="00175583"/>
    <w:rsid w:val="00181E33"/>
    <w:rsid w:val="00184B75"/>
    <w:rsid w:val="001A1254"/>
    <w:rsid w:val="001A514D"/>
    <w:rsid w:val="001A57A6"/>
    <w:rsid w:val="001B3184"/>
    <w:rsid w:val="001C2F6D"/>
    <w:rsid w:val="001C65BD"/>
    <w:rsid w:val="001D4279"/>
    <w:rsid w:val="001D768D"/>
    <w:rsid w:val="001E6A37"/>
    <w:rsid w:val="001F1827"/>
    <w:rsid w:val="002033AE"/>
    <w:rsid w:val="00205DFD"/>
    <w:rsid w:val="00211751"/>
    <w:rsid w:val="00223531"/>
    <w:rsid w:val="0022422C"/>
    <w:rsid w:val="00225D90"/>
    <w:rsid w:val="00242325"/>
    <w:rsid w:val="00246975"/>
    <w:rsid w:val="00250512"/>
    <w:rsid w:val="00251927"/>
    <w:rsid w:val="002548BD"/>
    <w:rsid w:val="002555F2"/>
    <w:rsid w:val="00274D85"/>
    <w:rsid w:val="00283C43"/>
    <w:rsid w:val="002903C3"/>
    <w:rsid w:val="002926EB"/>
    <w:rsid w:val="00295101"/>
    <w:rsid w:val="002B0D6C"/>
    <w:rsid w:val="002B6797"/>
    <w:rsid w:val="002C632C"/>
    <w:rsid w:val="002D1C04"/>
    <w:rsid w:val="002D3D94"/>
    <w:rsid w:val="002E01BF"/>
    <w:rsid w:val="002E5545"/>
    <w:rsid w:val="002F4E9C"/>
    <w:rsid w:val="002F7448"/>
    <w:rsid w:val="003019E2"/>
    <w:rsid w:val="00311758"/>
    <w:rsid w:val="00314A52"/>
    <w:rsid w:val="003262BA"/>
    <w:rsid w:val="00326E0F"/>
    <w:rsid w:val="0033723F"/>
    <w:rsid w:val="00342B1B"/>
    <w:rsid w:val="00354A59"/>
    <w:rsid w:val="00356B53"/>
    <w:rsid w:val="00357B93"/>
    <w:rsid w:val="00366806"/>
    <w:rsid w:val="00367409"/>
    <w:rsid w:val="003677A0"/>
    <w:rsid w:val="00372D72"/>
    <w:rsid w:val="00376640"/>
    <w:rsid w:val="003766B0"/>
    <w:rsid w:val="003A2A5C"/>
    <w:rsid w:val="003A5DC6"/>
    <w:rsid w:val="003B1244"/>
    <w:rsid w:val="003C444D"/>
    <w:rsid w:val="003C5CA4"/>
    <w:rsid w:val="003D261E"/>
    <w:rsid w:val="003D65EA"/>
    <w:rsid w:val="003E7F70"/>
    <w:rsid w:val="0040444E"/>
    <w:rsid w:val="00410513"/>
    <w:rsid w:val="0041769E"/>
    <w:rsid w:val="00433C44"/>
    <w:rsid w:val="004443D2"/>
    <w:rsid w:val="0045025B"/>
    <w:rsid w:val="004610E8"/>
    <w:rsid w:val="00461DB5"/>
    <w:rsid w:val="00474AA8"/>
    <w:rsid w:val="00486FFD"/>
    <w:rsid w:val="00495291"/>
    <w:rsid w:val="004B3A21"/>
    <w:rsid w:val="004B4074"/>
    <w:rsid w:val="004B4CE8"/>
    <w:rsid w:val="004B50F2"/>
    <w:rsid w:val="004F2F2A"/>
    <w:rsid w:val="004F5C4C"/>
    <w:rsid w:val="005009B9"/>
    <w:rsid w:val="00522C87"/>
    <w:rsid w:val="00535B0B"/>
    <w:rsid w:val="00537B4C"/>
    <w:rsid w:val="005474BF"/>
    <w:rsid w:val="00550F2F"/>
    <w:rsid w:val="00551066"/>
    <w:rsid w:val="005637F2"/>
    <w:rsid w:val="0057173F"/>
    <w:rsid w:val="005727BE"/>
    <w:rsid w:val="005731A6"/>
    <w:rsid w:val="0057617A"/>
    <w:rsid w:val="005840FE"/>
    <w:rsid w:val="005A6136"/>
    <w:rsid w:val="005B4DFC"/>
    <w:rsid w:val="005B5207"/>
    <w:rsid w:val="005C50D2"/>
    <w:rsid w:val="005D3C64"/>
    <w:rsid w:val="005D7A59"/>
    <w:rsid w:val="005E001E"/>
    <w:rsid w:val="005E4A26"/>
    <w:rsid w:val="005E6020"/>
    <w:rsid w:val="005F1D39"/>
    <w:rsid w:val="005F3839"/>
    <w:rsid w:val="00603050"/>
    <w:rsid w:val="006046E3"/>
    <w:rsid w:val="00623644"/>
    <w:rsid w:val="0063328D"/>
    <w:rsid w:val="00633D3D"/>
    <w:rsid w:val="00634B7D"/>
    <w:rsid w:val="00640168"/>
    <w:rsid w:val="00640B1F"/>
    <w:rsid w:val="006479E0"/>
    <w:rsid w:val="00650BB8"/>
    <w:rsid w:val="00664EE1"/>
    <w:rsid w:val="00667D05"/>
    <w:rsid w:val="00670357"/>
    <w:rsid w:val="00670D5E"/>
    <w:rsid w:val="00682F5B"/>
    <w:rsid w:val="00683679"/>
    <w:rsid w:val="0068530D"/>
    <w:rsid w:val="0069355E"/>
    <w:rsid w:val="006961EB"/>
    <w:rsid w:val="00696445"/>
    <w:rsid w:val="00697A0D"/>
    <w:rsid w:val="006A6909"/>
    <w:rsid w:val="006B1CA0"/>
    <w:rsid w:val="006B41DD"/>
    <w:rsid w:val="006B5DD1"/>
    <w:rsid w:val="006B73DB"/>
    <w:rsid w:val="006C0A2F"/>
    <w:rsid w:val="006C13E3"/>
    <w:rsid w:val="006C1563"/>
    <w:rsid w:val="006C401B"/>
    <w:rsid w:val="006C4423"/>
    <w:rsid w:val="006C75A0"/>
    <w:rsid w:val="006D18D5"/>
    <w:rsid w:val="006D3D20"/>
    <w:rsid w:val="006D4713"/>
    <w:rsid w:val="006D6A4F"/>
    <w:rsid w:val="006E0C72"/>
    <w:rsid w:val="006F0C07"/>
    <w:rsid w:val="00711B36"/>
    <w:rsid w:val="00712972"/>
    <w:rsid w:val="00725614"/>
    <w:rsid w:val="00730F16"/>
    <w:rsid w:val="00734F45"/>
    <w:rsid w:val="0075440B"/>
    <w:rsid w:val="00760E4E"/>
    <w:rsid w:val="0077675F"/>
    <w:rsid w:val="00777DC4"/>
    <w:rsid w:val="00780915"/>
    <w:rsid w:val="007827F9"/>
    <w:rsid w:val="007840A8"/>
    <w:rsid w:val="007955B2"/>
    <w:rsid w:val="00795F3D"/>
    <w:rsid w:val="00796925"/>
    <w:rsid w:val="007A4D44"/>
    <w:rsid w:val="007B0B0E"/>
    <w:rsid w:val="007B193D"/>
    <w:rsid w:val="007C20D6"/>
    <w:rsid w:val="007C5B1F"/>
    <w:rsid w:val="007C6E3B"/>
    <w:rsid w:val="007D0923"/>
    <w:rsid w:val="007E4533"/>
    <w:rsid w:val="007E5873"/>
    <w:rsid w:val="008004E9"/>
    <w:rsid w:val="00800A2A"/>
    <w:rsid w:val="00800B9C"/>
    <w:rsid w:val="00801C98"/>
    <w:rsid w:val="008045DE"/>
    <w:rsid w:val="00811E7C"/>
    <w:rsid w:val="0081663B"/>
    <w:rsid w:val="00824C62"/>
    <w:rsid w:val="00830B37"/>
    <w:rsid w:val="00831C5C"/>
    <w:rsid w:val="008327F3"/>
    <w:rsid w:val="00852AEB"/>
    <w:rsid w:val="00864854"/>
    <w:rsid w:val="008661BF"/>
    <w:rsid w:val="00867686"/>
    <w:rsid w:val="00872215"/>
    <w:rsid w:val="0089232A"/>
    <w:rsid w:val="008927EF"/>
    <w:rsid w:val="008974E9"/>
    <w:rsid w:val="008A202A"/>
    <w:rsid w:val="008A2407"/>
    <w:rsid w:val="008A7DE0"/>
    <w:rsid w:val="008B0A1F"/>
    <w:rsid w:val="008C13F8"/>
    <w:rsid w:val="008C2E9A"/>
    <w:rsid w:val="008C76A8"/>
    <w:rsid w:val="008D3780"/>
    <w:rsid w:val="008D6CA0"/>
    <w:rsid w:val="008E04FA"/>
    <w:rsid w:val="008E410E"/>
    <w:rsid w:val="008E5929"/>
    <w:rsid w:val="00901687"/>
    <w:rsid w:val="00904EB6"/>
    <w:rsid w:val="0091215C"/>
    <w:rsid w:val="009154D3"/>
    <w:rsid w:val="00923490"/>
    <w:rsid w:val="00927936"/>
    <w:rsid w:val="009509ED"/>
    <w:rsid w:val="009518C2"/>
    <w:rsid w:val="00960FA4"/>
    <w:rsid w:val="00963301"/>
    <w:rsid w:val="009764B5"/>
    <w:rsid w:val="009775ED"/>
    <w:rsid w:val="009817C7"/>
    <w:rsid w:val="009915BA"/>
    <w:rsid w:val="009954A6"/>
    <w:rsid w:val="009B4B64"/>
    <w:rsid w:val="009B6A33"/>
    <w:rsid w:val="009C14D4"/>
    <w:rsid w:val="009C47A9"/>
    <w:rsid w:val="009C744D"/>
    <w:rsid w:val="009D0110"/>
    <w:rsid w:val="009E0C8A"/>
    <w:rsid w:val="009E1B07"/>
    <w:rsid w:val="009E3BBB"/>
    <w:rsid w:val="009F7F95"/>
    <w:rsid w:val="00A01C40"/>
    <w:rsid w:val="00A1524B"/>
    <w:rsid w:val="00A24E34"/>
    <w:rsid w:val="00A3104D"/>
    <w:rsid w:val="00A3670C"/>
    <w:rsid w:val="00A371FB"/>
    <w:rsid w:val="00A52386"/>
    <w:rsid w:val="00A601E8"/>
    <w:rsid w:val="00A67222"/>
    <w:rsid w:val="00A73960"/>
    <w:rsid w:val="00A74B64"/>
    <w:rsid w:val="00A756DC"/>
    <w:rsid w:val="00A913A0"/>
    <w:rsid w:val="00A95AB6"/>
    <w:rsid w:val="00AA4701"/>
    <w:rsid w:val="00AA61DE"/>
    <w:rsid w:val="00AB219F"/>
    <w:rsid w:val="00AB557E"/>
    <w:rsid w:val="00AC6F65"/>
    <w:rsid w:val="00AC7172"/>
    <w:rsid w:val="00AD0C04"/>
    <w:rsid w:val="00AD0F6F"/>
    <w:rsid w:val="00AD205E"/>
    <w:rsid w:val="00AD2655"/>
    <w:rsid w:val="00AD4AA7"/>
    <w:rsid w:val="00AE2280"/>
    <w:rsid w:val="00AF0604"/>
    <w:rsid w:val="00B01FB8"/>
    <w:rsid w:val="00B145EE"/>
    <w:rsid w:val="00B21FD3"/>
    <w:rsid w:val="00B342A4"/>
    <w:rsid w:val="00B35039"/>
    <w:rsid w:val="00B40A5A"/>
    <w:rsid w:val="00B614C8"/>
    <w:rsid w:val="00B63FE7"/>
    <w:rsid w:val="00B71D25"/>
    <w:rsid w:val="00B76491"/>
    <w:rsid w:val="00B86C85"/>
    <w:rsid w:val="00B8735D"/>
    <w:rsid w:val="00B92B01"/>
    <w:rsid w:val="00BA5629"/>
    <w:rsid w:val="00BB522A"/>
    <w:rsid w:val="00BB7F0B"/>
    <w:rsid w:val="00BC213D"/>
    <w:rsid w:val="00BC241E"/>
    <w:rsid w:val="00BC4A23"/>
    <w:rsid w:val="00BC5F67"/>
    <w:rsid w:val="00BC72DC"/>
    <w:rsid w:val="00BD18B7"/>
    <w:rsid w:val="00BD4EAD"/>
    <w:rsid w:val="00BD7D37"/>
    <w:rsid w:val="00BD7E11"/>
    <w:rsid w:val="00BF6201"/>
    <w:rsid w:val="00C02CA9"/>
    <w:rsid w:val="00C123E1"/>
    <w:rsid w:val="00C245F8"/>
    <w:rsid w:val="00C309DB"/>
    <w:rsid w:val="00C33E8A"/>
    <w:rsid w:val="00C41C4D"/>
    <w:rsid w:val="00C45187"/>
    <w:rsid w:val="00C47C44"/>
    <w:rsid w:val="00C61649"/>
    <w:rsid w:val="00C62259"/>
    <w:rsid w:val="00C749C3"/>
    <w:rsid w:val="00C810C6"/>
    <w:rsid w:val="00C82A89"/>
    <w:rsid w:val="00C8358D"/>
    <w:rsid w:val="00CA61BE"/>
    <w:rsid w:val="00CB2C3E"/>
    <w:rsid w:val="00CB32A4"/>
    <w:rsid w:val="00CB3B91"/>
    <w:rsid w:val="00CB629E"/>
    <w:rsid w:val="00CC0CB5"/>
    <w:rsid w:val="00CC15A5"/>
    <w:rsid w:val="00CC1F0C"/>
    <w:rsid w:val="00CD07D8"/>
    <w:rsid w:val="00CD08BE"/>
    <w:rsid w:val="00CF236A"/>
    <w:rsid w:val="00CF7E44"/>
    <w:rsid w:val="00D00AC6"/>
    <w:rsid w:val="00D03490"/>
    <w:rsid w:val="00D05793"/>
    <w:rsid w:val="00D10B15"/>
    <w:rsid w:val="00D15246"/>
    <w:rsid w:val="00D20657"/>
    <w:rsid w:val="00D20C43"/>
    <w:rsid w:val="00D271B9"/>
    <w:rsid w:val="00D31FDC"/>
    <w:rsid w:val="00D3452C"/>
    <w:rsid w:val="00D34D4A"/>
    <w:rsid w:val="00D55703"/>
    <w:rsid w:val="00D653C0"/>
    <w:rsid w:val="00D85C6A"/>
    <w:rsid w:val="00D964DC"/>
    <w:rsid w:val="00DA0BAF"/>
    <w:rsid w:val="00DA271F"/>
    <w:rsid w:val="00DA71DD"/>
    <w:rsid w:val="00DB05A0"/>
    <w:rsid w:val="00DB4076"/>
    <w:rsid w:val="00DB49B4"/>
    <w:rsid w:val="00DC3B0C"/>
    <w:rsid w:val="00DC3E4B"/>
    <w:rsid w:val="00DD14DE"/>
    <w:rsid w:val="00DD3AED"/>
    <w:rsid w:val="00DD4AF9"/>
    <w:rsid w:val="00DE3641"/>
    <w:rsid w:val="00DF29EC"/>
    <w:rsid w:val="00E11210"/>
    <w:rsid w:val="00E2190C"/>
    <w:rsid w:val="00E23F56"/>
    <w:rsid w:val="00E34E5E"/>
    <w:rsid w:val="00E42015"/>
    <w:rsid w:val="00E459EF"/>
    <w:rsid w:val="00E534E7"/>
    <w:rsid w:val="00E71FCB"/>
    <w:rsid w:val="00E73F29"/>
    <w:rsid w:val="00E77F40"/>
    <w:rsid w:val="00E866C0"/>
    <w:rsid w:val="00E92F91"/>
    <w:rsid w:val="00EA68DE"/>
    <w:rsid w:val="00EB46A4"/>
    <w:rsid w:val="00ED2701"/>
    <w:rsid w:val="00ED60A5"/>
    <w:rsid w:val="00ED7450"/>
    <w:rsid w:val="00EF5E51"/>
    <w:rsid w:val="00F11A7A"/>
    <w:rsid w:val="00F219C4"/>
    <w:rsid w:val="00F24FBE"/>
    <w:rsid w:val="00F32218"/>
    <w:rsid w:val="00F3254C"/>
    <w:rsid w:val="00F36F10"/>
    <w:rsid w:val="00F40A20"/>
    <w:rsid w:val="00F46A9A"/>
    <w:rsid w:val="00F46CDB"/>
    <w:rsid w:val="00F50B04"/>
    <w:rsid w:val="00F56FB9"/>
    <w:rsid w:val="00F76650"/>
    <w:rsid w:val="00F83F86"/>
    <w:rsid w:val="00F926FF"/>
    <w:rsid w:val="00F92742"/>
    <w:rsid w:val="00F92F72"/>
    <w:rsid w:val="00F97FB1"/>
    <w:rsid w:val="00FA1034"/>
    <w:rsid w:val="00FB021D"/>
    <w:rsid w:val="00FB1281"/>
    <w:rsid w:val="00FB1742"/>
    <w:rsid w:val="00FC0362"/>
    <w:rsid w:val="00FC5AA2"/>
    <w:rsid w:val="00FC7113"/>
    <w:rsid w:val="00FC7F0C"/>
    <w:rsid w:val="00FE23EC"/>
    <w:rsid w:val="00FE2B1A"/>
    <w:rsid w:val="00FE5118"/>
    <w:rsid w:val="00FE5496"/>
    <w:rsid w:val="00FF01E2"/>
    <w:rsid w:val="00FF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760CB7-4D82-427E-BDCA-C8B7271AC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1B9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15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15BA"/>
  </w:style>
  <w:style w:type="paragraph" w:styleId="a4">
    <w:name w:val="footer"/>
    <w:basedOn w:val="a"/>
    <w:link w:val="Char0"/>
    <w:uiPriority w:val="99"/>
    <w:unhideWhenUsed/>
    <w:rsid w:val="009915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15BA"/>
  </w:style>
  <w:style w:type="paragraph" w:customStyle="1" w:styleId="a5">
    <w:name w:val="바탕글"/>
    <w:basedOn w:val="a"/>
    <w:rsid w:val="00E534E7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a6">
    <w:name w:val="Table Grid"/>
    <w:basedOn w:val="a1"/>
    <w:uiPriority w:val="39"/>
    <w:rsid w:val="005E00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760E4E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760E4E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rsid w:val="00760E4E"/>
    <w:rPr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760E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760E4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47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6</TotalTime>
  <Pages>13</Pages>
  <Words>1470</Words>
  <Characters>8383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일</dc:creator>
  <cp:keywords/>
  <dc:description/>
  <cp:lastModifiedBy>김정일</cp:lastModifiedBy>
  <cp:revision>656</cp:revision>
  <dcterms:created xsi:type="dcterms:W3CDTF">2023-10-31T05:30:00Z</dcterms:created>
  <dcterms:modified xsi:type="dcterms:W3CDTF">2024-12-11T06:34:00Z</dcterms:modified>
</cp:coreProperties>
</file>